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FF6DF" w14:textId="60F24D3E" w:rsidR="003E7DA5" w:rsidRDefault="0031675C" w:rsidP="00692EF9">
      <w:pPr>
        <w:pStyle w:val="NoSpacing"/>
        <w:rPr>
          <w:rFonts w:ascii="Times New Roman" w:hAnsi="Times New Roman" w:cs="Times New Roman"/>
        </w:rPr>
      </w:pPr>
      <w:r w:rsidRPr="00924132">
        <w:rPr>
          <w:rFonts w:ascii="Times New Roman" w:hAnsi="Times New Roman" w:cs="Times New Roman"/>
          <w:b/>
          <w:bCs/>
        </w:rPr>
        <w:t xml:space="preserve">Supplementary Table </w:t>
      </w:r>
      <w:r w:rsidR="002F64DC" w:rsidRPr="00924132">
        <w:rPr>
          <w:rFonts w:ascii="Times New Roman" w:hAnsi="Times New Roman" w:cs="Times New Roman"/>
          <w:b/>
          <w:bCs/>
        </w:rPr>
        <w:t>S</w:t>
      </w:r>
      <w:r w:rsidRPr="00924132">
        <w:rPr>
          <w:rFonts w:ascii="Times New Roman" w:hAnsi="Times New Roman" w:cs="Times New Roman"/>
          <w:b/>
          <w:bCs/>
        </w:rPr>
        <w:t>1</w:t>
      </w:r>
      <w:r w:rsidR="00692EF9" w:rsidRPr="00924132">
        <w:rPr>
          <w:rFonts w:ascii="Times New Roman" w:hAnsi="Times New Roman" w:cs="Times New Roman"/>
          <w:b/>
          <w:bCs/>
        </w:rPr>
        <w:t xml:space="preserve">: </w:t>
      </w:r>
      <w:r w:rsidR="00692EF9">
        <w:rPr>
          <w:rFonts w:ascii="Times New Roman" w:hAnsi="Times New Roman" w:cs="Times New Roman"/>
        </w:rPr>
        <w:t>Post hoc sensitivity analyses.</w:t>
      </w:r>
    </w:p>
    <w:p w14:paraId="42C9F2B1" w14:textId="587057DA" w:rsidR="00692EF9" w:rsidRDefault="00692EF9" w:rsidP="00692EF9">
      <w:pPr>
        <w:pStyle w:val="NoSpacing"/>
        <w:rPr>
          <w:rFonts w:ascii="Times New Roman" w:hAnsi="Times New Roman" w:cs="Times New Roman"/>
        </w:rPr>
      </w:pPr>
    </w:p>
    <w:p w14:paraId="68E72115" w14:textId="155B48CF" w:rsidR="00692EF9" w:rsidRDefault="00692EF9" w:rsidP="00692EF9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er protocol analyses </w:t>
      </w:r>
      <w:r w:rsidR="00423121">
        <w:rPr>
          <w:rFonts w:ascii="Times New Roman" w:hAnsi="Times New Roman" w:cs="Times New Roman"/>
        </w:rPr>
        <w:t>ever user [</w:t>
      </w:r>
      <w:r>
        <w:rPr>
          <w:rFonts w:ascii="Times New Roman" w:hAnsi="Times New Roman" w:cs="Times New Roman"/>
        </w:rPr>
        <w:t xml:space="preserve">excluding </w:t>
      </w:r>
      <w:r w:rsidR="00423121">
        <w:rPr>
          <w:rFonts w:ascii="Times New Roman" w:hAnsi="Times New Roman" w:cs="Times New Roman"/>
        </w:rPr>
        <w:t>never user with 0</w:t>
      </w:r>
      <w:r w:rsidR="00231540">
        <w:rPr>
          <w:rFonts w:ascii="Times New Roman" w:hAnsi="Times New Roman" w:cs="Times New Roman"/>
        </w:rPr>
        <w:t xml:space="preserve"> time </w:t>
      </w:r>
      <w:r w:rsidR="00423121">
        <w:rPr>
          <w:rFonts w:ascii="Times New Roman" w:hAnsi="Times New Roman" w:cs="Times New Roman"/>
        </w:rPr>
        <w:t xml:space="preserve">per week </w:t>
      </w:r>
      <w:r>
        <w:rPr>
          <w:rFonts w:ascii="Times New Roman" w:hAnsi="Times New Roman" w:cs="Times New Roman"/>
        </w:rPr>
        <w:t>use</w:t>
      </w:r>
      <w:r w:rsidR="00423121" w:rsidRPr="00423121">
        <w:t xml:space="preserve"> </w:t>
      </w:r>
      <w:r w:rsidR="00423121" w:rsidRPr="00423121">
        <w:rPr>
          <w:rFonts w:ascii="Times New Roman" w:hAnsi="Times New Roman" w:cs="Times New Roman"/>
        </w:rPr>
        <w:t>of sleep aid</w:t>
      </w:r>
      <w:r w:rsidR="00423121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</w:t>
      </w:r>
    </w:p>
    <w:p w14:paraId="7B6E7ABB" w14:textId="77777777" w:rsidR="00692EF9" w:rsidRDefault="00692EF9" w:rsidP="00692EF9">
      <w:pPr>
        <w:pStyle w:val="NoSpacing"/>
        <w:rPr>
          <w:rFonts w:ascii="Times New Roman" w:hAnsi="Times New Roman" w:cs="Times New Roman"/>
        </w:rPr>
      </w:pPr>
    </w:p>
    <w:tbl>
      <w:tblPr>
        <w:tblStyle w:val="TableGrid2"/>
        <w:tblW w:w="9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8"/>
        <w:gridCol w:w="1421"/>
        <w:gridCol w:w="1385"/>
        <w:gridCol w:w="1708"/>
        <w:gridCol w:w="1781"/>
        <w:gridCol w:w="967"/>
      </w:tblGrid>
      <w:tr w:rsidR="00692EF9" w:rsidRPr="00DC13E2" w14:paraId="796E8A59" w14:textId="77777777" w:rsidTr="00D36D6E"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6D315A07" w14:textId="77777777" w:rsidR="00692EF9" w:rsidRPr="00DC13E2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  <w:bookmarkStart w:id="0" w:name="_Hlk62139795"/>
            <w:r w:rsidRPr="00DC13E2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1957AB7E" w14:textId="77777777" w:rsidR="00692EF9" w:rsidRPr="00DC13E2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  <w:r w:rsidRPr="00DC13E2">
              <w:rPr>
                <w:rFonts w:ascii="Times New Roman" w:hAnsi="Times New Roman" w:cs="Times New Roman"/>
              </w:rPr>
              <w:t>Eye-mask-earplugs</w:t>
            </w:r>
          </w:p>
          <w:p w14:paraId="535AB872" w14:textId="02941294" w:rsidR="00692EF9" w:rsidRPr="00DC13E2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  <w:r w:rsidRPr="00DC13E2">
              <w:rPr>
                <w:rFonts w:ascii="Times New Roman" w:hAnsi="Times New Roman" w:cs="Times New Roman"/>
              </w:rPr>
              <w:t xml:space="preserve">n = </w:t>
            </w:r>
            <w:r>
              <w:rPr>
                <w:rFonts w:ascii="Times New Roman" w:hAnsi="Times New Roman" w:cs="Times New Roman"/>
              </w:rPr>
              <w:t>11</w:t>
            </w:r>
            <w:r w:rsidR="00386F1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5A62C5AE" w14:textId="77777777" w:rsidR="00692EF9" w:rsidRPr="00DC13E2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  <w:r w:rsidRPr="00DC13E2">
              <w:rPr>
                <w:rFonts w:ascii="Times New Roman" w:hAnsi="Times New Roman" w:cs="Times New Roman"/>
              </w:rPr>
              <w:t>Headband</w:t>
            </w:r>
          </w:p>
          <w:p w14:paraId="1A467D01" w14:textId="77777777" w:rsidR="00692EF9" w:rsidRPr="00DC13E2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1D364C35" w14:textId="33E646FE" w:rsidR="00692EF9" w:rsidRPr="00DC13E2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  <w:r w:rsidRPr="00DC13E2">
              <w:rPr>
                <w:rFonts w:ascii="Times New Roman" w:hAnsi="Times New Roman" w:cs="Times New Roman"/>
              </w:rPr>
              <w:t xml:space="preserve">n = </w:t>
            </w:r>
            <w:r>
              <w:rPr>
                <w:rFonts w:ascii="Times New Roman" w:hAnsi="Times New Roman" w:cs="Times New Roman"/>
              </w:rPr>
              <w:t>1</w:t>
            </w:r>
            <w:r w:rsidR="00386F1D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4716539D" w14:textId="77777777" w:rsidR="00692EF9" w:rsidRPr="00DC13E2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  <w:r w:rsidRPr="00DC13E2">
              <w:rPr>
                <w:rFonts w:ascii="Times New Roman" w:hAnsi="Times New Roman" w:cs="Times New Roman"/>
              </w:rPr>
              <w:t>RR (95% CI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3E927704" w14:textId="77777777" w:rsidR="00692EF9" w:rsidRPr="00DC13E2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DC13E2">
              <w:rPr>
                <w:rFonts w:ascii="Times New Roman" w:hAnsi="Times New Roman" w:cs="Times New Roman"/>
              </w:rPr>
              <w:t>NNT</w:t>
            </w:r>
            <w:r w:rsidRPr="00DC13E2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  <w:r w:rsidRPr="00DC13E2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13ECAB26" w14:textId="77777777" w:rsidR="00692EF9" w:rsidRPr="00DC13E2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  <w:r w:rsidRPr="00DC13E2">
              <w:rPr>
                <w:rFonts w:ascii="Times New Roman" w:hAnsi="Times New Roman" w:cs="Times New Roman"/>
              </w:rPr>
              <w:t>P value</w:t>
            </w:r>
          </w:p>
        </w:tc>
      </w:tr>
      <w:tr w:rsidR="00692EF9" w:rsidRPr="00DC13E2" w14:paraId="0D75A2E2" w14:textId="77777777" w:rsidTr="00D36D6E">
        <w:tc>
          <w:tcPr>
            <w:tcW w:w="2548" w:type="dxa"/>
            <w:tcBorders>
              <w:top w:val="single" w:sz="4" w:space="0" w:color="auto"/>
            </w:tcBorders>
          </w:tcPr>
          <w:p w14:paraId="20BE655B" w14:textId="77777777" w:rsidR="00692EF9" w:rsidRPr="00DC13E2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 of delivery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434312A0" w14:textId="77777777" w:rsidR="00692EF9" w:rsidRPr="00DC13E2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7F2E514C" w14:textId="77777777" w:rsidR="00692EF9" w:rsidRPr="00DC13E2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2EF1D442" w14:textId="77777777" w:rsidR="00692EF9" w:rsidRPr="00DC13E2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0E68C75D" w14:textId="77777777" w:rsidR="00692EF9" w:rsidRPr="00DC13E2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64B4F707" w14:textId="6B3AAEF0" w:rsidR="00692EF9" w:rsidRPr="00DC13E2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386F1D">
              <w:rPr>
                <w:rFonts w:ascii="Times New Roman" w:hAnsi="Times New Roman" w:cs="Times New Roman"/>
              </w:rPr>
              <w:t>5</w:t>
            </w:r>
          </w:p>
        </w:tc>
      </w:tr>
      <w:tr w:rsidR="00692EF9" w:rsidRPr="00DC13E2" w14:paraId="515CA237" w14:textId="77777777" w:rsidTr="00D36D6E">
        <w:tc>
          <w:tcPr>
            <w:tcW w:w="2548" w:type="dxa"/>
          </w:tcPr>
          <w:p w14:paraId="74F67BAF" w14:textId="77777777" w:rsidR="00692EF9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pontaneous vaginal </w:t>
            </w:r>
          </w:p>
          <w:p w14:paraId="2EF3E2A2" w14:textId="77777777" w:rsidR="00692EF9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delivery</w:t>
            </w:r>
          </w:p>
        </w:tc>
        <w:tc>
          <w:tcPr>
            <w:tcW w:w="1421" w:type="dxa"/>
          </w:tcPr>
          <w:p w14:paraId="5D4A36A5" w14:textId="6A04FD12" w:rsidR="00692EF9" w:rsidRPr="00DC13E2" w:rsidRDefault="00386F1D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  <w:r w:rsidR="00692EF9">
              <w:rPr>
                <w:rFonts w:ascii="Times New Roman" w:hAnsi="Times New Roman" w:cs="Times New Roman"/>
              </w:rPr>
              <w:t xml:space="preserve"> (5</w:t>
            </w:r>
            <w:r w:rsidR="00BC09EE">
              <w:rPr>
                <w:rFonts w:ascii="Times New Roman" w:hAnsi="Times New Roman" w:cs="Times New Roman"/>
              </w:rPr>
              <w:t>0.9</w:t>
            </w:r>
            <w:r w:rsidR="00692EF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85" w:type="dxa"/>
          </w:tcPr>
          <w:p w14:paraId="031F30F6" w14:textId="5C6D8D81" w:rsidR="00692EF9" w:rsidRPr="00DC13E2" w:rsidRDefault="00386F1D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="00692EF9">
              <w:rPr>
                <w:rFonts w:ascii="Times New Roman" w:hAnsi="Times New Roman" w:cs="Times New Roman"/>
              </w:rPr>
              <w:t xml:space="preserve"> (4</w:t>
            </w:r>
            <w:r w:rsidR="00BC09EE">
              <w:rPr>
                <w:rFonts w:ascii="Times New Roman" w:hAnsi="Times New Roman" w:cs="Times New Roman"/>
              </w:rPr>
              <w:t>2.6</w:t>
            </w:r>
            <w:r w:rsidR="00692EF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8" w:type="dxa"/>
          </w:tcPr>
          <w:p w14:paraId="5EA5F8C0" w14:textId="18F42FDD" w:rsidR="00692EF9" w:rsidRPr="00B236E3" w:rsidRDefault="001543B7" w:rsidP="00755235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AB7702">
              <w:rPr>
                <w:rFonts w:ascii="Times New Roman" w:hAnsi="Times New Roman" w:cs="Times New Roman"/>
              </w:rPr>
              <w:t>19</w:t>
            </w:r>
            <w:r w:rsidR="00692EF9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9</w:t>
            </w:r>
            <w:r w:rsidR="00AB7702">
              <w:rPr>
                <w:rFonts w:ascii="Times New Roman" w:hAnsi="Times New Roman" w:cs="Times New Roman"/>
              </w:rPr>
              <w:t>0</w:t>
            </w:r>
            <w:r w:rsidR="00692EF9">
              <w:rPr>
                <w:rFonts w:ascii="Times New Roman" w:hAnsi="Times New Roman" w:cs="Times New Roman"/>
              </w:rPr>
              <w:t>-1.</w:t>
            </w:r>
            <w:r w:rsidR="00AB7702">
              <w:rPr>
                <w:rFonts w:ascii="Times New Roman" w:hAnsi="Times New Roman" w:cs="Times New Roman"/>
              </w:rPr>
              <w:t>58</w:t>
            </w:r>
            <w:r>
              <w:rPr>
                <w:rFonts w:ascii="Times New Roman" w:hAnsi="Times New Roman" w:cs="Times New Roman"/>
              </w:rPr>
              <w:t>)</w:t>
            </w:r>
            <w:r w:rsidR="00692EF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781" w:type="dxa"/>
          </w:tcPr>
          <w:p w14:paraId="2044BE1D" w14:textId="77777777" w:rsidR="00692EF9" w:rsidRPr="00DC13E2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14:paraId="083E1948" w14:textId="3E0F22EA" w:rsidR="00692EF9" w:rsidRPr="00B236E3" w:rsidRDefault="00692EF9" w:rsidP="00755235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86F1D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692EF9" w:rsidRPr="00DC13E2" w14:paraId="18C86242" w14:textId="77777777" w:rsidTr="00D36D6E">
        <w:tc>
          <w:tcPr>
            <w:tcW w:w="2548" w:type="dxa"/>
          </w:tcPr>
          <w:p w14:paraId="69C8079F" w14:textId="77777777" w:rsidR="00692EF9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Instrumental vaginal </w:t>
            </w:r>
          </w:p>
          <w:p w14:paraId="39D95154" w14:textId="77777777" w:rsidR="00692EF9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delivery</w:t>
            </w:r>
          </w:p>
        </w:tc>
        <w:tc>
          <w:tcPr>
            <w:tcW w:w="1421" w:type="dxa"/>
          </w:tcPr>
          <w:p w14:paraId="6111D2F0" w14:textId="6ADCEE93" w:rsidR="00692EF9" w:rsidRPr="00DC13E2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</w:t>
            </w:r>
            <w:r w:rsidR="00BC09EE">
              <w:rPr>
                <w:rFonts w:ascii="Times New Roman" w:hAnsi="Times New Roman" w:cs="Times New Roman"/>
              </w:rPr>
              <w:t>2.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85" w:type="dxa"/>
          </w:tcPr>
          <w:p w14:paraId="03D62FB6" w14:textId="441C9371" w:rsidR="00692EF9" w:rsidRPr="00DC13E2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</w:t>
            </w:r>
            <w:r w:rsidR="00386F1D">
              <w:rPr>
                <w:rFonts w:ascii="Times New Roman" w:hAnsi="Times New Roman" w:cs="Times New Roman"/>
              </w:rPr>
              <w:t>10</w:t>
            </w:r>
            <w:r w:rsidR="00BC09EE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8" w:type="dxa"/>
          </w:tcPr>
          <w:p w14:paraId="4AF10985" w14:textId="77777777" w:rsidR="00692EF9" w:rsidRPr="00DC13E2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</w:tcPr>
          <w:p w14:paraId="1C071A32" w14:textId="77777777" w:rsidR="00692EF9" w:rsidRPr="00DC13E2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14:paraId="5784B2B3" w14:textId="77777777" w:rsidR="00692EF9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92EF9" w:rsidRPr="00DC13E2" w14:paraId="437C8765" w14:textId="77777777" w:rsidTr="00D36D6E">
        <w:tc>
          <w:tcPr>
            <w:tcW w:w="2548" w:type="dxa"/>
          </w:tcPr>
          <w:p w14:paraId="5A6E40A9" w14:textId="721D7C58" w:rsidR="00692EF9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</w:t>
            </w:r>
            <w:r w:rsidR="00FE0858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esarean delivery</w:t>
            </w:r>
          </w:p>
        </w:tc>
        <w:tc>
          <w:tcPr>
            <w:tcW w:w="1421" w:type="dxa"/>
          </w:tcPr>
          <w:p w14:paraId="52B3868F" w14:textId="226D3B12" w:rsidR="00692EF9" w:rsidRPr="00DC13E2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36</w:t>
            </w:r>
            <w:r w:rsidR="00BC09EE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85" w:type="dxa"/>
          </w:tcPr>
          <w:p w14:paraId="4C3DFCC2" w14:textId="6A32CB17" w:rsidR="00692EF9" w:rsidRPr="00DC13E2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386F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4</w:t>
            </w:r>
            <w:r w:rsidR="00386F1D">
              <w:rPr>
                <w:rFonts w:ascii="Times New Roman" w:hAnsi="Times New Roman" w:cs="Times New Roman"/>
              </w:rPr>
              <w:t>7</w:t>
            </w:r>
            <w:r w:rsidR="00BC09EE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8" w:type="dxa"/>
          </w:tcPr>
          <w:p w14:paraId="01166C08" w14:textId="38B96D92" w:rsidR="00692EF9" w:rsidRPr="00B236E3" w:rsidRDefault="001543B7" w:rsidP="00755235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AB7702">
              <w:rPr>
                <w:rFonts w:ascii="Times New Roman" w:hAnsi="Times New Roman" w:cs="Times New Roman"/>
              </w:rPr>
              <w:t>7</w:t>
            </w:r>
            <w:r w:rsidR="00692EF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</w:t>
            </w:r>
            <w:r w:rsidR="00AB770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  <w:r w:rsidR="00692EF9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</w:t>
            </w:r>
            <w:r w:rsidR="00AB7702">
              <w:rPr>
                <w:rFonts w:ascii="Times New Roman" w:hAnsi="Times New Roman" w:cs="Times New Roman"/>
              </w:rPr>
              <w:t>5</w:t>
            </w:r>
            <w:r w:rsidR="00692EF9">
              <w:rPr>
                <w:rFonts w:ascii="Times New Roman" w:hAnsi="Times New Roman" w:cs="Times New Roman"/>
              </w:rPr>
              <w:t>)</w:t>
            </w:r>
            <w:r w:rsidR="00692EF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81" w:type="dxa"/>
          </w:tcPr>
          <w:p w14:paraId="543B224E" w14:textId="77777777" w:rsidR="00692EF9" w:rsidRPr="00DC13E2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14:paraId="7B9FFB67" w14:textId="119D3A9B" w:rsidR="00692EF9" w:rsidRPr="00B236E3" w:rsidRDefault="00692EF9" w:rsidP="00755235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386F1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692EF9" w:rsidRPr="00DC13E2" w14:paraId="34B59B71" w14:textId="77777777" w:rsidTr="00D36D6E">
        <w:tc>
          <w:tcPr>
            <w:tcW w:w="2548" w:type="dxa"/>
          </w:tcPr>
          <w:p w14:paraId="1B62F39A" w14:textId="77777777" w:rsidR="00692EF9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</w:tcPr>
          <w:p w14:paraId="3E28207B" w14:textId="77777777" w:rsidR="00692EF9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</w:tcPr>
          <w:p w14:paraId="2472D7BE" w14:textId="77777777" w:rsidR="00692EF9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8" w:type="dxa"/>
          </w:tcPr>
          <w:p w14:paraId="64CB4B52" w14:textId="77777777" w:rsidR="00692EF9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</w:tcPr>
          <w:p w14:paraId="66156493" w14:textId="77777777" w:rsidR="00692EF9" w:rsidRPr="00DC13E2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14:paraId="5DC048CC" w14:textId="77777777" w:rsidR="00692EF9" w:rsidRDefault="00692EF9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B1B6C" w:rsidRPr="00DC13E2" w14:paraId="49052CF1" w14:textId="77777777" w:rsidTr="00D36D6E">
        <w:tc>
          <w:tcPr>
            <w:tcW w:w="2548" w:type="dxa"/>
          </w:tcPr>
          <w:p w14:paraId="4400159D" w14:textId="5F43F344" w:rsidR="00DB1B6C" w:rsidRDefault="00DB1B6C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ght sleep duration (hours)</w:t>
            </w:r>
          </w:p>
        </w:tc>
        <w:tc>
          <w:tcPr>
            <w:tcW w:w="1421" w:type="dxa"/>
          </w:tcPr>
          <w:p w14:paraId="773F1A7B" w14:textId="77777777" w:rsidR="00DB1B6C" w:rsidRDefault="00B03973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 ± 1.2</w:t>
            </w:r>
          </w:p>
          <w:p w14:paraId="5249FBBB" w14:textId="5FFEF5D7" w:rsidR="00CE7966" w:rsidRDefault="00CE7966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</w:tcPr>
          <w:p w14:paraId="1EF7B29E" w14:textId="77777777" w:rsidR="00DB1B6C" w:rsidRDefault="00B03973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 ± 1.2</w:t>
            </w:r>
          </w:p>
          <w:p w14:paraId="7B4B0AA6" w14:textId="532A2620" w:rsidR="00CE7966" w:rsidRDefault="00CE7966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8" w:type="dxa"/>
          </w:tcPr>
          <w:p w14:paraId="08E47AB8" w14:textId="77777777" w:rsidR="00DB1B6C" w:rsidRDefault="00DB1B6C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</w:tcPr>
          <w:p w14:paraId="4044946C" w14:textId="77777777" w:rsidR="00DB1B6C" w:rsidRPr="00DC13E2" w:rsidRDefault="00DB1B6C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14:paraId="4B0544AC" w14:textId="77777777" w:rsidR="00DB1B6C" w:rsidRDefault="00B03973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  <w:p w14:paraId="21FEDA30" w14:textId="13057E7B" w:rsidR="00CE7966" w:rsidRDefault="00CE7966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B1B6C" w:rsidRPr="00DC13E2" w14:paraId="11B90CB4" w14:textId="77777777" w:rsidTr="00D36D6E">
        <w:tc>
          <w:tcPr>
            <w:tcW w:w="2548" w:type="dxa"/>
          </w:tcPr>
          <w:p w14:paraId="55486CA8" w14:textId="16A2E387" w:rsidR="00DB1B6C" w:rsidRDefault="00DB1B6C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’ satisfaction with sleep aid</w:t>
            </w:r>
          </w:p>
        </w:tc>
        <w:tc>
          <w:tcPr>
            <w:tcW w:w="1421" w:type="dxa"/>
          </w:tcPr>
          <w:p w14:paraId="567D4DE2" w14:textId="0DCEC4AE" w:rsidR="00DB1B6C" w:rsidRDefault="00CE7966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 [6.0-8.0]</w:t>
            </w:r>
          </w:p>
        </w:tc>
        <w:tc>
          <w:tcPr>
            <w:tcW w:w="1385" w:type="dxa"/>
          </w:tcPr>
          <w:p w14:paraId="2021C3AD" w14:textId="35DF3D06" w:rsidR="00DB1B6C" w:rsidRDefault="00CE7966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 [5.0-8.0]</w:t>
            </w:r>
          </w:p>
        </w:tc>
        <w:tc>
          <w:tcPr>
            <w:tcW w:w="1708" w:type="dxa"/>
          </w:tcPr>
          <w:p w14:paraId="4A5C7EE4" w14:textId="77777777" w:rsidR="00DB1B6C" w:rsidRDefault="00DB1B6C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</w:tcPr>
          <w:p w14:paraId="597CCFC3" w14:textId="77777777" w:rsidR="00DB1B6C" w:rsidRPr="00DC13E2" w:rsidRDefault="00DB1B6C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14:paraId="243B4B00" w14:textId="013CB0F0" w:rsidR="00DB1B6C" w:rsidRDefault="00CE7966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DB1B6C" w:rsidRPr="00DC13E2" w14:paraId="465A8794" w14:textId="77777777" w:rsidTr="00D36D6E">
        <w:tc>
          <w:tcPr>
            <w:tcW w:w="2548" w:type="dxa"/>
          </w:tcPr>
          <w:p w14:paraId="5D0E094A" w14:textId="4C33C089" w:rsidR="00DB1B6C" w:rsidRDefault="00DB1B6C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pt better with sleep aid</w:t>
            </w:r>
          </w:p>
        </w:tc>
        <w:tc>
          <w:tcPr>
            <w:tcW w:w="1421" w:type="dxa"/>
          </w:tcPr>
          <w:p w14:paraId="7E873246" w14:textId="77777777" w:rsidR="00DB1B6C" w:rsidRDefault="00DB1B6C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85" w:type="dxa"/>
          </w:tcPr>
          <w:p w14:paraId="23A091D4" w14:textId="77777777" w:rsidR="00DB1B6C" w:rsidRDefault="00DB1B6C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8" w:type="dxa"/>
          </w:tcPr>
          <w:p w14:paraId="62074928" w14:textId="77777777" w:rsidR="00DB1B6C" w:rsidRDefault="00DB1B6C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</w:tcPr>
          <w:p w14:paraId="4C8E66E3" w14:textId="77777777" w:rsidR="00DB1B6C" w:rsidRPr="00DC13E2" w:rsidRDefault="00DB1B6C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14:paraId="0E0DE6C3" w14:textId="77777777" w:rsidR="00DB1B6C" w:rsidRDefault="00DB1B6C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B1B6C" w:rsidRPr="00DC13E2" w14:paraId="3E7E725B" w14:textId="77777777" w:rsidTr="00D36D6E">
        <w:tc>
          <w:tcPr>
            <w:tcW w:w="2548" w:type="dxa"/>
          </w:tcPr>
          <w:p w14:paraId="0879A4C8" w14:textId="34DE7BF7" w:rsidR="00DB1B6C" w:rsidRDefault="00DB1B6C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Agree </w:t>
            </w:r>
          </w:p>
        </w:tc>
        <w:tc>
          <w:tcPr>
            <w:tcW w:w="1421" w:type="dxa"/>
          </w:tcPr>
          <w:p w14:paraId="3DB342C1" w14:textId="32C6064D" w:rsidR="00DB1B6C" w:rsidRDefault="00B03973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75</w:t>
            </w:r>
            <w:r w:rsidR="00BC09EE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85" w:type="dxa"/>
          </w:tcPr>
          <w:p w14:paraId="2114C580" w14:textId="1080EC44" w:rsidR="00DB1B6C" w:rsidRDefault="00B03973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43</w:t>
            </w:r>
            <w:r w:rsidR="00AB7702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8" w:type="dxa"/>
          </w:tcPr>
          <w:p w14:paraId="34E97BBE" w14:textId="1B6482BC" w:rsidR="00DB1B6C" w:rsidRDefault="001543B7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  <w:r w:rsidR="00AB7702">
              <w:rPr>
                <w:rFonts w:ascii="Times New Roman" w:hAnsi="Times New Roman" w:cs="Times New Roman"/>
              </w:rPr>
              <w:t>2</w:t>
            </w:r>
            <w:r w:rsidR="00B0397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</w:t>
            </w:r>
            <w:r w:rsidR="00AB7702">
              <w:rPr>
                <w:rFonts w:ascii="Times New Roman" w:hAnsi="Times New Roman" w:cs="Times New Roman"/>
              </w:rPr>
              <w:t>36</w:t>
            </w:r>
            <w:r w:rsidR="00B0397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</w:t>
            </w:r>
            <w:r w:rsidR="00AB7702">
              <w:rPr>
                <w:rFonts w:ascii="Times New Roman" w:hAnsi="Times New Roman" w:cs="Times New Roman"/>
              </w:rPr>
              <w:t>19</w:t>
            </w:r>
            <w:r w:rsidR="00B039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1" w:type="dxa"/>
          </w:tcPr>
          <w:p w14:paraId="7C3D035C" w14:textId="79F81F17" w:rsidR="00DB1B6C" w:rsidRPr="00DC13E2" w:rsidRDefault="00B03973" w:rsidP="00755235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A7647">
              <w:rPr>
                <w:rFonts w:ascii="Times New Roman" w:hAnsi="Times New Roman" w:cs="Times New Roman"/>
              </w:rPr>
              <w:t>NNT</w:t>
            </w:r>
            <w:r w:rsidRPr="003A7647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4</w:t>
            </w:r>
            <w:r w:rsidR="003E02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.3-5.2)</w:t>
            </w:r>
          </w:p>
        </w:tc>
        <w:tc>
          <w:tcPr>
            <w:tcW w:w="967" w:type="dxa"/>
          </w:tcPr>
          <w:p w14:paraId="4BB6CA5F" w14:textId="191242AD" w:rsidR="00DB1B6C" w:rsidRDefault="00B03973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B1B6C" w:rsidRPr="00DC13E2" w14:paraId="6076DF09" w14:textId="77777777" w:rsidTr="00D36D6E">
        <w:tc>
          <w:tcPr>
            <w:tcW w:w="2548" w:type="dxa"/>
            <w:tcBorders>
              <w:bottom w:val="single" w:sz="4" w:space="0" w:color="auto"/>
            </w:tcBorders>
          </w:tcPr>
          <w:p w14:paraId="1BE3C428" w14:textId="10239306" w:rsidR="00DB1B6C" w:rsidRDefault="00DB1B6C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Do not agree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0BE8FED0" w14:textId="1374CB10" w:rsidR="00DB1B6C" w:rsidRDefault="00B03973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25</w:t>
            </w:r>
            <w:r w:rsidR="00AB7702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04842198" w14:textId="3ECDA96B" w:rsidR="00DB1B6C" w:rsidRDefault="00B03973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5</w:t>
            </w:r>
            <w:r w:rsidR="00AB7702">
              <w:rPr>
                <w:rFonts w:ascii="Times New Roman" w:hAnsi="Times New Roman" w:cs="Times New Roman"/>
              </w:rPr>
              <w:t>6.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14:paraId="5C098841" w14:textId="77777777" w:rsidR="00DB1B6C" w:rsidRDefault="00DB1B6C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74BCFCC1" w14:textId="77777777" w:rsidR="00DB1B6C" w:rsidRPr="00DC13E2" w:rsidRDefault="00DB1B6C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11395B79" w14:textId="77777777" w:rsidR="00DB1B6C" w:rsidRDefault="00DB1B6C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0237BDB7" w14:textId="4122A900" w:rsidR="00692EF9" w:rsidRDefault="00692EF9" w:rsidP="00692EF9">
      <w:pPr>
        <w:pStyle w:val="NoSpacing"/>
        <w:rPr>
          <w:rFonts w:ascii="Times New Roman" w:hAnsi="Times New Roman" w:cs="Times New Roman"/>
        </w:rPr>
      </w:pPr>
    </w:p>
    <w:p w14:paraId="69BA3F70" w14:textId="5D3617F1" w:rsidR="00497095" w:rsidRDefault="00497095" w:rsidP="00497095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er protocol analyses </w:t>
      </w:r>
      <w:r w:rsidR="00423121">
        <w:rPr>
          <w:rFonts w:ascii="Times New Roman" w:hAnsi="Times New Roman" w:cs="Times New Roman"/>
        </w:rPr>
        <w:t xml:space="preserve">compliant </w:t>
      </w:r>
      <w:r w:rsidR="00423121" w:rsidRPr="00423121">
        <w:rPr>
          <w:rFonts w:ascii="Times New Roman" w:hAnsi="Times New Roman" w:cs="Times New Roman"/>
        </w:rPr>
        <w:t>(</w:t>
      </w:r>
      <w:r w:rsidR="00423121">
        <w:rPr>
          <w:rFonts w:ascii="Times New Roman" w:hAnsi="Times New Roman" w:cs="Times New Roman"/>
        </w:rPr>
        <w:t xml:space="preserve">i.e., at least 4 </w:t>
      </w:r>
      <w:r w:rsidR="00231540">
        <w:rPr>
          <w:rFonts w:ascii="Times New Roman" w:hAnsi="Times New Roman" w:cs="Times New Roman"/>
        </w:rPr>
        <w:t>times</w:t>
      </w:r>
      <w:r w:rsidR="00231540" w:rsidRPr="00423121">
        <w:rPr>
          <w:rFonts w:ascii="Times New Roman" w:hAnsi="Times New Roman" w:cs="Times New Roman"/>
        </w:rPr>
        <w:t xml:space="preserve"> </w:t>
      </w:r>
      <w:r w:rsidR="00423121" w:rsidRPr="00423121">
        <w:rPr>
          <w:rFonts w:ascii="Times New Roman" w:hAnsi="Times New Roman" w:cs="Times New Roman"/>
        </w:rPr>
        <w:t xml:space="preserve">per week </w:t>
      </w:r>
      <w:r w:rsidR="00423121">
        <w:rPr>
          <w:rFonts w:ascii="Times New Roman" w:hAnsi="Times New Roman" w:cs="Times New Roman"/>
        </w:rPr>
        <w:t xml:space="preserve">sleep aid use </w:t>
      </w:r>
      <w:r w:rsidR="00423121" w:rsidRPr="00423121">
        <w:rPr>
          <w:rFonts w:ascii="Times New Roman" w:hAnsi="Times New Roman" w:cs="Times New Roman"/>
        </w:rPr>
        <w:t>≥ 57%</w:t>
      </w:r>
      <w:r w:rsidR="00423121">
        <w:rPr>
          <w:rFonts w:ascii="Times New Roman" w:hAnsi="Times New Roman" w:cs="Times New Roman"/>
        </w:rPr>
        <w:t xml:space="preserve"> compliance</w:t>
      </w:r>
      <w:r w:rsidR="00423121" w:rsidRPr="00423121">
        <w:rPr>
          <w:rFonts w:ascii="Times New Roman" w:hAnsi="Times New Roman" w:cs="Times New Roman"/>
        </w:rPr>
        <w:t>)</w:t>
      </w:r>
      <w:r w:rsidR="00423121">
        <w:rPr>
          <w:rFonts w:ascii="Times New Roman" w:hAnsi="Times New Roman" w:cs="Times New Roman"/>
        </w:rPr>
        <w:t xml:space="preserve"> </w:t>
      </w:r>
    </w:p>
    <w:p w14:paraId="6087B7E0" w14:textId="51A6077B" w:rsidR="00497095" w:rsidRDefault="00497095" w:rsidP="00497095">
      <w:pPr>
        <w:pStyle w:val="NoSpacing"/>
        <w:rPr>
          <w:rFonts w:ascii="Times New Roman" w:hAnsi="Times New Roman" w:cs="Times New Roman"/>
        </w:rPr>
      </w:pPr>
    </w:p>
    <w:tbl>
      <w:tblPr>
        <w:tblStyle w:val="TableGrid2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4"/>
        <w:gridCol w:w="1408"/>
        <w:gridCol w:w="1376"/>
        <w:gridCol w:w="1667"/>
        <w:gridCol w:w="1690"/>
        <w:gridCol w:w="975"/>
      </w:tblGrid>
      <w:tr w:rsidR="00497095" w:rsidRPr="00DC13E2" w14:paraId="17F39C49" w14:textId="77777777" w:rsidTr="00D36D6E"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</w:tcPr>
          <w:p w14:paraId="1EF6D47E" w14:textId="77777777" w:rsidR="00497095" w:rsidRPr="00DC13E2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  <w:r w:rsidRPr="00DC13E2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14:paraId="7E42B738" w14:textId="77777777" w:rsidR="00497095" w:rsidRPr="00DC13E2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  <w:r w:rsidRPr="00DC13E2">
              <w:rPr>
                <w:rFonts w:ascii="Times New Roman" w:hAnsi="Times New Roman" w:cs="Times New Roman"/>
              </w:rPr>
              <w:t>Eye-mask-earplugs</w:t>
            </w:r>
          </w:p>
          <w:p w14:paraId="607BCA31" w14:textId="0E793D23" w:rsidR="00497095" w:rsidRPr="00DC13E2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  <w:r w:rsidRPr="00DC13E2">
              <w:rPr>
                <w:rFonts w:ascii="Times New Roman" w:hAnsi="Times New Roman" w:cs="Times New Roman"/>
              </w:rPr>
              <w:t xml:space="preserve">n = 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0808948B" w14:textId="77777777" w:rsidR="00497095" w:rsidRPr="00DC13E2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  <w:r w:rsidRPr="00DC13E2">
              <w:rPr>
                <w:rFonts w:ascii="Times New Roman" w:hAnsi="Times New Roman" w:cs="Times New Roman"/>
              </w:rPr>
              <w:t>Headband</w:t>
            </w:r>
          </w:p>
          <w:p w14:paraId="4C374AB3" w14:textId="77777777" w:rsidR="00497095" w:rsidRPr="00DC13E2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00398355" w14:textId="5FA1A42D" w:rsidR="00497095" w:rsidRPr="00DC13E2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  <w:r w:rsidRPr="00DC13E2">
              <w:rPr>
                <w:rFonts w:ascii="Times New Roman" w:hAnsi="Times New Roman" w:cs="Times New Roman"/>
              </w:rPr>
              <w:t xml:space="preserve">n = </w:t>
            </w: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3970003D" w14:textId="77777777" w:rsidR="00497095" w:rsidRPr="00DC13E2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  <w:r w:rsidRPr="00DC13E2">
              <w:rPr>
                <w:rFonts w:ascii="Times New Roman" w:hAnsi="Times New Roman" w:cs="Times New Roman"/>
              </w:rPr>
              <w:t>RR (95% CI)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18C5EC05" w14:textId="77777777" w:rsidR="00497095" w:rsidRPr="00DC13E2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DC13E2">
              <w:rPr>
                <w:rFonts w:ascii="Times New Roman" w:hAnsi="Times New Roman" w:cs="Times New Roman"/>
              </w:rPr>
              <w:t>NNT</w:t>
            </w:r>
            <w:r w:rsidRPr="00DC13E2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  <w:r w:rsidRPr="00DC13E2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7BFC4518" w14:textId="77777777" w:rsidR="00497095" w:rsidRPr="00DC13E2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  <w:r w:rsidRPr="00DC13E2">
              <w:rPr>
                <w:rFonts w:ascii="Times New Roman" w:hAnsi="Times New Roman" w:cs="Times New Roman"/>
              </w:rPr>
              <w:t>P value</w:t>
            </w:r>
          </w:p>
        </w:tc>
      </w:tr>
      <w:tr w:rsidR="00497095" w:rsidRPr="00DC13E2" w14:paraId="624CC1EA" w14:textId="77777777" w:rsidTr="00D36D6E">
        <w:tc>
          <w:tcPr>
            <w:tcW w:w="2514" w:type="dxa"/>
            <w:tcBorders>
              <w:top w:val="single" w:sz="4" w:space="0" w:color="auto"/>
            </w:tcBorders>
          </w:tcPr>
          <w:p w14:paraId="77BF6C04" w14:textId="77777777" w:rsidR="00497095" w:rsidRPr="00DC13E2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 of delivery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059FCAF2" w14:textId="77777777" w:rsidR="00497095" w:rsidRPr="00DC13E2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5E395232" w14:textId="77777777" w:rsidR="00497095" w:rsidRPr="00DC13E2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  <w:tcBorders>
              <w:top w:val="single" w:sz="4" w:space="0" w:color="auto"/>
            </w:tcBorders>
          </w:tcPr>
          <w:p w14:paraId="58132F6A" w14:textId="77777777" w:rsidR="00497095" w:rsidRPr="00DC13E2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730EDAE2" w14:textId="77777777" w:rsidR="00497095" w:rsidRPr="00DC13E2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1BF00717" w14:textId="1F179843" w:rsidR="00497095" w:rsidRPr="00DC13E2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497095" w:rsidRPr="00DC13E2" w14:paraId="6D463C28" w14:textId="77777777" w:rsidTr="00D36D6E">
        <w:tc>
          <w:tcPr>
            <w:tcW w:w="2514" w:type="dxa"/>
          </w:tcPr>
          <w:p w14:paraId="35B80F91" w14:textId="77777777" w:rsidR="00497095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pontaneous vaginal </w:t>
            </w:r>
          </w:p>
          <w:p w14:paraId="7139F42E" w14:textId="77777777" w:rsidR="00497095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delivery</w:t>
            </w:r>
          </w:p>
        </w:tc>
        <w:tc>
          <w:tcPr>
            <w:tcW w:w="1408" w:type="dxa"/>
          </w:tcPr>
          <w:p w14:paraId="575985FD" w14:textId="3C9590E8" w:rsidR="00497095" w:rsidRPr="00DC13E2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55</w:t>
            </w:r>
            <w:r w:rsidR="00226169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76" w:type="dxa"/>
          </w:tcPr>
          <w:p w14:paraId="20762FBA" w14:textId="771D4920" w:rsidR="00497095" w:rsidRPr="00DC13E2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44</w:t>
            </w:r>
            <w:r w:rsidR="00226169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7" w:type="dxa"/>
          </w:tcPr>
          <w:p w14:paraId="7111ACDD" w14:textId="17133FFE" w:rsidR="00497095" w:rsidRPr="00B236E3" w:rsidRDefault="00C22E61" w:rsidP="00755235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226169">
              <w:rPr>
                <w:rFonts w:ascii="Times New Roman" w:hAnsi="Times New Roman" w:cs="Times New Roman"/>
              </w:rPr>
              <w:t>5</w:t>
            </w:r>
            <w:r w:rsidR="00497095">
              <w:rPr>
                <w:rFonts w:ascii="Times New Roman" w:hAnsi="Times New Roman" w:cs="Times New Roman"/>
              </w:rPr>
              <w:t>(0.</w:t>
            </w:r>
            <w:r w:rsidR="00226169">
              <w:rPr>
                <w:rFonts w:ascii="Times New Roman" w:hAnsi="Times New Roman" w:cs="Times New Roman"/>
              </w:rPr>
              <w:t>88</w:t>
            </w:r>
            <w:r w:rsidR="00497095">
              <w:rPr>
                <w:rFonts w:ascii="Times New Roman" w:hAnsi="Times New Roman" w:cs="Times New Roman"/>
              </w:rPr>
              <w:t>-1.</w:t>
            </w:r>
            <w:r w:rsidR="00226169">
              <w:rPr>
                <w:rFonts w:ascii="Times New Roman" w:hAnsi="Times New Roman" w:cs="Times New Roman"/>
              </w:rPr>
              <w:t>77</w:t>
            </w:r>
            <w:r w:rsidR="00497095">
              <w:rPr>
                <w:rFonts w:ascii="Times New Roman" w:hAnsi="Times New Roman" w:cs="Times New Roman"/>
              </w:rPr>
              <w:t>)</w:t>
            </w:r>
            <w:r w:rsidR="0049709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690" w:type="dxa"/>
          </w:tcPr>
          <w:p w14:paraId="4E218043" w14:textId="77777777" w:rsidR="00497095" w:rsidRPr="00DC13E2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76426C6B" w14:textId="728D5623" w:rsidR="00497095" w:rsidRPr="00B236E3" w:rsidRDefault="00497095" w:rsidP="00755235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20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497095" w:rsidRPr="00DC13E2" w14:paraId="6A052B96" w14:textId="77777777" w:rsidTr="00D36D6E">
        <w:tc>
          <w:tcPr>
            <w:tcW w:w="2514" w:type="dxa"/>
          </w:tcPr>
          <w:p w14:paraId="3A7EAAF7" w14:textId="77777777" w:rsidR="00497095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Instrumental vaginal </w:t>
            </w:r>
          </w:p>
          <w:p w14:paraId="287196E1" w14:textId="77777777" w:rsidR="00497095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delivery</w:t>
            </w:r>
          </w:p>
        </w:tc>
        <w:tc>
          <w:tcPr>
            <w:tcW w:w="1408" w:type="dxa"/>
          </w:tcPr>
          <w:p w14:paraId="28B604B7" w14:textId="588AC458" w:rsidR="00497095" w:rsidRPr="00DC13E2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</w:t>
            </w:r>
            <w:r w:rsidR="00226169">
              <w:rPr>
                <w:rFonts w:ascii="Times New Roman" w:hAnsi="Times New Roman" w:cs="Times New Roman"/>
              </w:rPr>
              <w:t>2.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76" w:type="dxa"/>
          </w:tcPr>
          <w:p w14:paraId="69DFA530" w14:textId="5E9B5256" w:rsidR="00497095" w:rsidRPr="00DC13E2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</w:t>
            </w:r>
            <w:r w:rsidR="00226169">
              <w:rPr>
                <w:rFonts w:ascii="Times New Roman" w:hAnsi="Times New Roman" w:cs="Times New Roman"/>
              </w:rPr>
              <w:t>3.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7" w:type="dxa"/>
          </w:tcPr>
          <w:p w14:paraId="43D111EE" w14:textId="77777777" w:rsidR="00497095" w:rsidRPr="00DC13E2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</w:tcPr>
          <w:p w14:paraId="46A9BC17" w14:textId="77777777" w:rsidR="00497095" w:rsidRPr="00DC13E2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78A19605" w14:textId="77777777" w:rsidR="00497095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97095" w:rsidRPr="00DC13E2" w14:paraId="540663E3" w14:textId="77777777" w:rsidTr="00D36D6E">
        <w:tc>
          <w:tcPr>
            <w:tcW w:w="2514" w:type="dxa"/>
          </w:tcPr>
          <w:p w14:paraId="6365F760" w14:textId="68BE9315" w:rsidR="00497095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</w:t>
            </w:r>
            <w:r w:rsidR="00FE0858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esarean delivery</w:t>
            </w:r>
          </w:p>
        </w:tc>
        <w:tc>
          <w:tcPr>
            <w:tcW w:w="1408" w:type="dxa"/>
          </w:tcPr>
          <w:p w14:paraId="59D00E91" w14:textId="4E98C177" w:rsidR="00497095" w:rsidRPr="00DC13E2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32</w:t>
            </w:r>
            <w:r w:rsidR="00226169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76" w:type="dxa"/>
          </w:tcPr>
          <w:p w14:paraId="1DCBB1B6" w14:textId="7E0EC68B" w:rsidR="00497095" w:rsidRPr="00DC13E2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42</w:t>
            </w:r>
            <w:r w:rsidR="00226169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7" w:type="dxa"/>
          </w:tcPr>
          <w:p w14:paraId="2A6D4F36" w14:textId="6A283D71" w:rsidR="00497095" w:rsidRPr="00B236E3" w:rsidRDefault="00C22E61" w:rsidP="00755235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226169">
              <w:rPr>
                <w:rFonts w:ascii="Times New Roman" w:hAnsi="Times New Roman" w:cs="Times New Roman"/>
              </w:rPr>
              <w:t>7</w:t>
            </w:r>
            <w:r w:rsidR="00497095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5</w:t>
            </w:r>
            <w:r w:rsidR="00226169">
              <w:rPr>
                <w:rFonts w:ascii="Times New Roman" w:hAnsi="Times New Roman" w:cs="Times New Roman"/>
              </w:rPr>
              <w:t>0</w:t>
            </w:r>
            <w:r w:rsidR="0049709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226169">
              <w:rPr>
                <w:rFonts w:ascii="Times New Roman" w:hAnsi="Times New Roman" w:cs="Times New Roman"/>
              </w:rPr>
              <w:t>18</w:t>
            </w:r>
            <w:r w:rsidR="00497095">
              <w:rPr>
                <w:rFonts w:ascii="Times New Roman" w:hAnsi="Times New Roman" w:cs="Times New Roman"/>
              </w:rPr>
              <w:t>)</w:t>
            </w:r>
            <w:r w:rsidR="0049709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90" w:type="dxa"/>
          </w:tcPr>
          <w:p w14:paraId="3E849805" w14:textId="77777777" w:rsidR="00497095" w:rsidRPr="00DC13E2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7FC8C3A4" w14:textId="50AC06CA" w:rsidR="00497095" w:rsidRPr="00B236E3" w:rsidRDefault="00497095" w:rsidP="00755235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23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497095" w:rsidRPr="00DC13E2" w14:paraId="2A29933F" w14:textId="77777777" w:rsidTr="00D36D6E">
        <w:tc>
          <w:tcPr>
            <w:tcW w:w="2514" w:type="dxa"/>
          </w:tcPr>
          <w:p w14:paraId="1432D84E" w14:textId="77777777" w:rsidR="00497095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</w:tcPr>
          <w:p w14:paraId="7DA0DDD5" w14:textId="77777777" w:rsidR="00497095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</w:tcPr>
          <w:p w14:paraId="1F6B28BF" w14:textId="77777777" w:rsidR="00497095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</w:tcPr>
          <w:p w14:paraId="6D06DE4F" w14:textId="77777777" w:rsidR="00497095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</w:tcPr>
          <w:p w14:paraId="3B8B5C02" w14:textId="77777777" w:rsidR="00497095" w:rsidRPr="00DC13E2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6C55945D" w14:textId="77777777" w:rsidR="00497095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97095" w:rsidRPr="00DC13E2" w14:paraId="53DFEDDF" w14:textId="77777777" w:rsidTr="00D36D6E">
        <w:tc>
          <w:tcPr>
            <w:tcW w:w="2514" w:type="dxa"/>
          </w:tcPr>
          <w:p w14:paraId="18029B40" w14:textId="77777777" w:rsidR="00497095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ght sleep duration (hours)</w:t>
            </w:r>
          </w:p>
        </w:tc>
        <w:tc>
          <w:tcPr>
            <w:tcW w:w="1408" w:type="dxa"/>
          </w:tcPr>
          <w:p w14:paraId="370AA50A" w14:textId="00576641" w:rsidR="00497095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  <w:r w:rsidR="00E72C7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± 1.</w:t>
            </w:r>
            <w:r w:rsidR="00E72C79">
              <w:rPr>
                <w:rFonts w:ascii="Times New Roman" w:hAnsi="Times New Roman" w:cs="Times New Roman"/>
              </w:rPr>
              <w:t>1</w:t>
            </w:r>
          </w:p>
          <w:p w14:paraId="2E6A52B7" w14:textId="0B384037" w:rsidR="00497095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</w:tcPr>
          <w:p w14:paraId="3FF40767" w14:textId="181260CD" w:rsidR="00497095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 w:rsidR="00E72C79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± 1.</w:t>
            </w:r>
            <w:r w:rsidR="00E72C79">
              <w:rPr>
                <w:rFonts w:ascii="Times New Roman" w:hAnsi="Times New Roman" w:cs="Times New Roman"/>
              </w:rPr>
              <w:t>1</w:t>
            </w:r>
          </w:p>
          <w:p w14:paraId="0FCCDADB" w14:textId="08044504" w:rsidR="00497095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</w:tcPr>
          <w:p w14:paraId="40F4AE45" w14:textId="77777777" w:rsidR="00497095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</w:tcPr>
          <w:p w14:paraId="05CE5514" w14:textId="77777777" w:rsidR="00497095" w:rsidRPr="00DC13E2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57A282BB" w14:textId="04C2BB2F" w:rsidR="00497095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72C79">
              <w:rPr>
                <w:rFonts w:ascii="Times New Roman" w:hAnsi="Times New Roman" w:cs="Times New Roman"/>
              </w:rPr>
              <w:t>35</w:t>
            </w:r>
          </w:p>
          <w:p w14:paraId="107E2F0E" w14:textId="56B7B833" w:rsidR="00497095" w:rsidRDefault="00497095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AC2892" w:rsidRPr="00DC13E2" w14:paraId="1FC17EF7" w14:textId="77777777" w:rsidTr="00D36D6E">
        <w:tc>
          <w:tcPr>
            <w:tcW w:w="2514" w:type="dxa"/>
          </w:tcPr>
          <w:p w14:paraId="50B57048" w14:textId="3D9FACDE" w:rsidR="00AC2892" w:rsidRDefault="00AC2892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’ satisfaction with sleep aid</w:t>
            </w:r>
          </w:p>
        </w:tc>
        <w:tc>
          <w:tcPr>
            <w:tcW w:w="1408" w:type="dxa"/>
          </w:tcPr>
          <w:p w14:paraId="59D4F024" w14:textId="25E3B11B" w:rsidR="00AC2892" w:rsidRDefault="00AC2892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 [7.0-8.0]</w:t>
            </w:r>
          </w:p>
        </w:tc>
        <w:tc>
          <w:tcPr>
            <w:tcW w:w="1376" w:type="dxa"/>
          </w:tcPr>
          <w:p w14:paraId="73F79872" w14:textId="4167D153" w:rsidR="00AC2892" w:rsidRDefault="00AC2892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 [5.0-8.0]</w:t>
            </w:r>
          </w:p>
        </w:tc>
        <w:tc>
          <w:tcPr>
            <w:tcW w:w="1667" w:type="dxa"/>
          </w:tcPr>
          <w:p w14:paraId="7CA03ACE" w14:textId="77777777" w:rsidR="00AC2892" w:rsidRDefault="00AC2892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</w:tcPr>
          <w:p w14:paraId="29FCF888" w14:textId="77777777" w:rsidR="00AC2892" w:rsidRPr="00DC13E2" w:rsidRDefault="00AC2892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275C6CAA" w14:textId="7CE535DF" w:rsidR="00AC2892" w:rsidRDefault="00AC2892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AC2892" w:rsidRPr="00DC13E2" w14:paraId="4FB68181" w14:textId="77777777" w:rsidTr="00D36D6E">
        <w:tc>
          <w:tcPr>
            <w:tcW w:w="2514" w:type="dxa"/>
          </w:tcPr>
          <w:p w14:paraId="0A90E488" w14:textId="31A0CF17" w:rsidR="00AC2892" w:rsidRDefault="00AC2892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pt better with sleep aid</w:t>
            </w:r>
          </w:p>
        </w:tc>
        <w:tc>
          <w:tcPr>
            <w:tcW w:w="1408" w:type="dxa"/>
          </w:tcPr>
          <w:p w14:paraId="739BF8D7" w14:textId="77777777" w:rsidR="00AC2892" w:rsidRDefault="00AC2892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</w:tcPr>
          <w:p w14:paraId="41A63C3A" w14:textId="77777777" w:rsidR="00AC2892" w:rsidRDefault="00AC2892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67" w:type="dxa"/>
          </w:tcPr>
          <w:p w14:paraId="21615B1C" w14:textId="77777777" w:rsidR="00AC2892" w:rsidRDefault="00AC2892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</w:tcPr>
          <w:p w14:paraId="2EF0F313" w14:textId="77777777" w:rsidR="00AC2892" w:rsidRPr="00DC13E2" w:rsidRDefault="00AC2892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</w:tcPr>
          <w:p w14:paraId="6CA9F8B1" w14:textId="77777777" w:rsidR="00AC2892" w:rsidRDefault="00AC2892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AC2892" w:rsidRPr="00DC13E2" w14:paraId="2FA293C0" w14:textId="77777777" w:rsidTr="00D36D6E">
        <w:tc>
          <w:tcPr>
            <w:tcW w:w="2514" w:type="dxa"/>
          </w:tcPr>
          <w:p w14:paraId="27931E96" w14:textId="01357DC7" w:rsidR="00AC2892" w:rsidRDefault="00AC2892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Agree </w:t>
            </w:r>
          </w:p>
        </w:tc>
        <w:tc>
          <w:tcPr>
            <w:tcW w:w="1408" w:type="dxa"/>
          </w:tcPr>
          <w:p w14:paraId="52092979" w14:textId="61225FCE" w:rsidR="00AC2892" w:rsidRDefault="00AC2892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8</w:t>
            </w:r>
            <w:r w:rsidR="00226169">
              <w:rPr>
                <w:rFonts w:ascii="Times New Roman" w:hAnsi="Times New Roman" w:cs="Times New Roman"/>
              </w:rPr>
              <w:t>8.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76" w:type="dxa"/>
          </w:tcPr>
          <w:p w14:paraId="4488DDA6" w14:textId="7EC25586" w:rsidR="00AC2892" w:rsidRDefault="00AC2892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5</w:t>
            </w:r>
            <w:r w:rsidR="00226169">
              <w:rPr>
                <w:rFonts w:ascii="Times New Roman" w:hAnsi="Times New Roman" w:cs="Times New Roman"/>
              </w:rPr>
              <w:t>7.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7" w:type="dxa"/>
          </w:tcPr>
          <w:p w14:paraId="51AC0936" w14:textId="0057E0E8" w:rsidR="00AC2892" w:rsidRDefault="00AC2892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 w:rsidR="0022616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(1.2</w:t>
            </w:r>
            <w:r w:rsidR="0022616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-1.9</w:t>
            </w:r>
            <w:r w:rsidR="0022616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0" w:type="dxa"/>
          </w:tcPr>
          <w:p w14:paraId="4FEA49A3" w14:textId="465BD50F" w:rsidR="00AC2892" w:rsidRPr="00DC13E2" w:rsidRDefault="00AC2892" w:rsidP="00755235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3A7647">
              <w:rPr>
                <w:rFonts w:ascii="Times New Roman" w:hAnsi="Times New Roman" w:cs="Times New Roman"/>
              </w:rPr>
              <w:t>NNT</w:t>
            </w:r>
            <w:r w:rsidRPr="003A7647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4(2.2</w:t>
            </w:r>
            <w:r w:rsidR="00A660F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.0)</w:t>
            </w:r>
          </w:p>
        </w:tc>
        <w:tc>
          <w:tcPr>
            <w:tcW w:w="975" w:type="dxa"/>
          </w:tcPr>
          <w:p w14:paraId="6A17D711" w14:textId="0E33775D" w:rsidR="00AC2892" w:rsidRDefault="00AC2892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AC2892" w:rsidRPr="00DC13E2" w14:paraId="49AA4766" w14:textId="77777777" w:rsidTr="00D36D6E">
        <w:tc>
          <w:tcPr>
            <w:tcW w:w="2514" w:type="dxa"/>
            <w:tcBorders>
              <w:bottom w:val="single" w:sz="4" w:space="0" w:color="auto"/>
            </w:tcBorders>
          </w:tcPr>
          <w:p w14:paraId="0B0AE7CC" w14:textId="7C26E3AD" w:rsidR="00AC2892" w:rsidRDefault="00AC2892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Do not agree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3C6B35AE" w14:textId="701A862B" w:rsidR="00AC2892" w:rsidRDefault="00AC2892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1</w:t>
            </w:r>
            <w:r w:rsidR="00226169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77F7335E" w14:textId="68142FC7" w:rsidR="00AC2892" w:rsidRDefault="00AC2892" w:rsidP="0075523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42</w:t>
            </w:r>
            <w:r w:rsidR="00226169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617A9136" w14:textId="4F751B99" w:rsidR="00AC2892" w:rsidRDefault="00AC2892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3621AC65" w14:textId="4E0831A7" w:rsidR="00AC2892" w:rsidRPr="00DC13E2" w:rsidRDefault="00AC2892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44DF681F" w14:textId="2B65ACE9" w:rsidR="00AC2892" w:rsidRDefault="00AC2892" w:rsidP="0075523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p w14:paraId="6979E43B" w14:textId="218206F6" w:rsidR="00497095" w:rsidRDefault="00497095" w:rsidP="00497095">
      <w:pPr>
        <w:pStyle w:val="NoSpacing"/>
        <w:rPr>
          <w:rFonts w:ascii="Times New Roman" w:hAnsi="Times New Roman" w:cs="Times New Roman"/>
        </w:rPr>
      </w:pPr>
    </w:p>
    <w:p w14:paraId="65678400" w14:textId="5B919E36" w:rsidR="007C651C" w:rsidRPr="00AF2805" w:rsidRDefault="007C651C" w:rsidP="007C651C">
      <w:pPr>
        <w:spacing w:after="0" w:line="240" w:lineRule="auto"/>
        <w:rPr>
          <w:rFonts w:ascii="Times New Roman" w:hAnsi="Times New Roman" w:cs="Times New Roman"/>
        </w:rPr>
      </w:pPr>
      <w:r w:rsidRPr="00AF2805">
        <w:rPr>
          <w:rFonts w:ascii="Times New Roman" w:hAnsi="Times New Roman" w:cs="Times New Roman"/>
        </w:rPr>
        <w:t>Data expressed as</w:t>
      </w:r>
      <w:r>
        <w:rPr>
          <w:rFonts w:ascii="Times New Roman" w:hAnsi="Times New Roman" w:cs="Times New Roman"/>
        </w:rPr>
        <w:t xml:space="preserve"> </w:t>
      </w:r>
      <w:r w:rsidRPr="00AF2805">
        <w:rPr>
          <w:rFonts w:ascii="Times New Roman" w:hAnsi="Times New Roman" w:cs="Times New Roman"/>
        </w:rPr>
        <w:t xml:space="preserve">number (%). Analyses by </w:t>
      </w:r>
      <w:r w:rsidRPr="00AF2805">
        <w:rPr>
          <w:rFonts w:ascii="Times New Roman" w:hAnsi="Times New Roman" w:cs="Times New Roman"/>
          <w:color w:val="000000"/>
        </w:rPr>
        <w:t>Fisher's exact test for 2x2 categorical datasets</w:t>
      </w:r>
      <w:r w:rsidRPr="00AF2805">
        <w:rPr>
          <w:rFonts w:ascii="Times New Roman" w:hAnsi="Times New Roman" w:cs="Times New Roman"/>
        </w:rPr>
        <w:t>, Chi Square test for larger than 2x2 categorical dataset</w:t>
      </w:r>
      <w:r>
        <w:rPr>
          <w:rFonts w:ascii="Times New Roman" w:hAnsi="Times New Roman" w:cs="Times New Roman"/>
        </w:rPr>
        <w:t xml:space="preserve">s. </w:t>
      </w:r>
      <w:r w:rsidRPr="00AF2805">
        <w:rPr>
          <w:rFonts w:ascii="Times New Roman" w:hAnsi="Times New Roman" w:cs="Times New Roman"/>
        </w:rPr>
        <w:t>2-sided P&lt;0.05 for all variables.</w:t>
      </w:r>
    </w:p>
    <w:p w14:paraId="4F3FD242" w14:textId="67C4B193" w:rsidR="007C651C" w:rsidRPr="00AF2805" w:rsidRDefault="007C651C" w:rsidP="007C651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AF2805">
        <w:rPr>
          <w:rFonts w:ascii="Times New Roman" w:hAnsi="Times New Roman" w:cs="Times New Roman"/>
        </w:rPr>
        <w:t>Spontaneous vaginal delivery compared to operative delivery (instrumental vaginal and C</w:t>
      </w:r>
      <w:r w:rsidR="00FE0858">
        <w:rPr>
          <w:rFonts w:ascii="Times New Roman" w:hAnsi="Times New Roman" w:cs="Times New Roman"/>
        </w:rPr>
        <w:t>a</w:t>
      </w:r>
      <w:r w:rsidRPr="00AF2805">
        <w:rPr>
          <w:rFonts w:ascii="Times New Roman" w:hAnsi="Times New Roman" w:cs="Times New Roman"/>
        </w:rPr>
        <w:t>esarean delivery)</w:t>
      </w:r>
      <w:r>
        <w:rPr>
          <w:rFonts w:ascii="Times New Roman" w:hAnsi="Times New Roman" w:cs="Times New Roman"/>
        </w:rPr>
        <w:t>.</w:t>
      </w:r>
    </w:p>
    <w:p w14:paraId="5E721B25" w14:textId="7FDD52CE" w:rsidR="007C651C" w:rsidRPr="00AF2805" w:rsidRDefault="007C651C" w:rsidP="007C651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AF2805">
        <w:rPr>
          <w:rFonts w:ascii="Times New Roman" w:hAnsi="Times New Roman" w:cs="Times New Roman"/>
        </w:rPr>
        <w:t>C</w:t>
      </w:r>
      <w:r w:rsidR="00FE0858">
        <w:rPr>
          <w:rFonts w:ascii="Times New Roman" w:hAnsi="Times New Roman" w:cs="Times New Roman"/>
        </w:rPr>
        <w:t>a</w:t>
      </w:r>
      <w:r w:rsidRPr="00AF2805">
        <w:rPr>
          <w:rFonts w:ascii="Times New Roman" w:hAnsi="Times New Roman" w:cs="Times New Roman"/>
        </w:rPr>
        <w:t>esarean delivery compared to vaginal delivery (spontaneous vaginal and instrumental vaginal delivery)</w:t>
      </w:r>
      <w:r>
        <w:rPr>
          <w:rFonts w:ascii="Times New Roman" w:hAnsi="Times New Roman" w:cs="Times New Roman"/>
        </w:rPr>
        <w:t>.</w:t>
      </w:r>
    </w:p>
    <w:p w14:paraId="3844BA68" w14:textId="4BA05129" w:rsidR="001D03A5" w:rsidRDefault="001D03A5" w:rsidP="001D03A5">
      <w:pPr>
        <w:pStyle w:val="NoSpacing"/>
        <w:rPr>
          <w:rFonts w:ascii="Times New Roman" w:hAnsi="Times New Roman" w:cs="Times New Roman"/>
        </w:rPr>
      </w:pPr>
    </w:p>
    <w:p w14:paraId="4C6CE52C" w14:textId="77777777" w:rsidR="002308E2" w:rsidRDefault="002308E2" w:rsidP="001D03A5">
      <w:pPr>
        <w:pStyle w:val="NoSpacing"/>
        <w:rPr>
          <w:rFonts w:ascii="Times New Roman" w:hAnsi="Times New Roman" w:cs="Times New Roman"/>
        </w:rPr>
      </w:pPr>
    </w:p>
    <w:p w14:paraId="524B02B4" w14:textId="36EB6ACC" w:rsidR="000F3E28" w:rsidRDefault="00C9433F" w:rsidP="008E11D3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C50043">
        <w:rPr>
          <w:rFonts w:ascii="Times New Roman" w:hAnsi="Times New Roman" w:cs="Times New Roman"/>
        </w:rPr>
        <w:t xml:space="preserve">Comparison of </w:t>
      </w:r>
      <w:r w:rsidR="000A32BB">
        <w:rPr>
          <w:rFonts w:ascii="Times New Roman" w:hAnsi="Times New Roman" w:cs="Times New Roman"/>
        </w:rPr>
        <w:t>slept better</w:t>
      </w:r>
      <w:r w:rsidR="000A32BB" w:rsidRPr="008618A2">
        <w:rPr>
          <w:rFonts w:ascii="Times New Roman" w:hAnsi="Times New Roman" w:cs="Times New Roman"/>
        </w:rPr>
        <w:t xml:space="preserve"> </w:t>
      </w:r>
      <w:r w:rsidR="002308E2" w:rsidRPr="008618A2">
        <w:rPr>
          <w:rFonts w:ascii="Times New Roman" w:hAnsi="Times New Roman" w:cs="Times New Roman"/>
        </w:rPr>
        <w:t xml:space="preserve">with sleep aid and </w:t>
      </w:r>
      <w:r w:rsidR="003557A2" w:rsidRPr="008618A2">
        <w:rPr>
          <w:rFonts w:ascii="Times New Roman" w:hAnsi="Times New Roman" w:cs="Times New Roman"/>
        </w:rPr>
        <w:t xml:space="preserve">mode of </w:t>
      </w:r>
      <w:r w:rsidR="003557A2" w:rsidRPr="00C50043">
        <w:rPr>
          <w:rFonts w:ascii="Times New Roman" w:hAnsi="Times New Roman" w:cs="Times New Roman"/>
        </w:rPr>
        <w:t>delivery</w:t>
      </w:r>
      <w:r w:rsidR="002308E2" w:rsidRPr="00C50043">
        <w:rPr>
          <w:rFonts w:ascii="Times New Roman" w:hAnsi="Times New Roman" w:cs="Times New Roman"/>
        </w:rPr>
        <w:t xml:space="preserve"> outcomes</w:t>
      </w:r>
    </w:p>
    <w:p w14:paraId="3F7BC99F" w14:textId="1DC2D836" w:rsidR="00510625" w:rsidRDefault="00510625" w:rsidP="00510625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4"/>
        <w:gridCol w:w="1376"/>
        <w:gridCol w:w="1670"/>
        <w:gridCol w:w="1625"/>
        <w:gridCol w:w="1763"/>
        <w:gridCol w:w="1252"/>
      </w:tblGrid>
      <w:tr w:rsidR="00510625" w:rsidRPr="008E11D3" w14:paraId="3B270C4C" w14:textId="77777777" w:rsidTr="00D36D6E">
        <w:tc>
          <w:tcPr>
            <w:tcW w:w="1674" w:type="dxa"/>
            <w:tcBorders>
              <w:top w:val="single" w:sz="4" w:space="0" w:color="auto"/>
            </w:tcBorders>
          </w:tcPr>
          <w:p w14:paraId="18F0AB43" w14:textId="77777777" w:rsidR="00510625" w:rsidRPr="008E11D3" w:rsidRDefault="00510625" w:rsidP="00EA76CF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 xml:space="preserve">Outcomes </w:t>
            </w:r>
          </w:p>
        </w:tc>
        <w:tc>
          <w:tcPr>
            <w:tcW w:w="30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E6F1CB" w14:textId="77777777" w:rsidR="00510625" w:rsidRPr="008E11D3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>Mode of delivery</w:t>
            </w:r>
          </w:p>
          <w:p w14:paraId="2DD6EB63" w14:textId="77777777" w:rsidR="00510625" w:rsidRPr="008E11D3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 xml:space="preserve"> = 234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29110B5C" w14:textId="77777777" w:rsidR="00510625" w:rsidRPr="008E11D3" w:rsidRDefault="00510625" w:rsidP="00D36D6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>RR (95%CI)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0DED8C76" w14:textId="77777777" w:rsidR="00510625" w:rsidRPr="008E11D3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11D3">
              <w:rPr>
                <w:rFonts w:ascii="Times New Roman" w:hAnsi="Times New Roman" w:cs="Times New Roman"/>
                <w:sz w:val="20"/>
                <w:szCs w:val="20"/>
              </w:rPr>
              <w:t>NNT</w:t>
            </w:r>
            <w:r w:rsidRPr="008E1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  <w:r w:rsidRPr="008E11D3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6D323BA5" w14:textId="77777777" w:rsidR="00510625" w:rsidRPr="008E11D3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510625" w:rsidRPr="008E11D3" w14:paraId="712DAC4D" w14:textId="77777777" w:rsidTr="00D36D6E">
        <w:tc>
          <w:tcPr>
            <w:tcW w:w="1674" w:type="dxa"/>
            <w:tcBorders>
              <w:bottom w:val="single" w:sz="4" w:space="0" w:color="auto"/>
            </w:tcBorders>
          </w:tcPr>
          <w:p w14:paraId="640F940D" w14:textId="77777777" w:rsidR="00510625" w:rsidRPr="00BF0DE1" w:rsidRDefault="00510625" w:rsidP="00EA76C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AFABC3" w14:textId="77777777" w:rsidR="00510625" w:rsidRPr="008E11D3" w:rsidRDefault="00510625" w:rsidP="00EA76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225D270B" w14:textId="77777777" w:rsidR="00510625" w:rsidRPr="008E11D3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>Spontaneous vaginal delivery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6AAF843F" w14:textId="77777777" w:rsidR="00510625" w:rsidRPr="008E11D3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>Operative deliver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6A714804" w14:textId="77777777" w:rsidR="00510625" w:rsidRPr="008E11D3" w:rsidRDefault="00510625" w:rsidP="00D36D6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16E4A735" w14:textId="77777777" w:rsidR="00510625" w:rsidRPr="008E11D3" w:rsidRDefault="00510625" w:rsidP="00EA76C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5CEF695B" w14:textId="77777777" w:rsidR="00510625" w:rsidRPr="00BF0DE1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A99E60" w14:textId="77777777" w:rsidR="00510625" w:rsidRPr="008E11D3" w:rsidRDefault="00510625" w:rsidP="00EA76CF">
            <w:pPr>
              <w:tabs>
                <w:tab w:val="left" w:pos="100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510625" w:rsidRPr="008E11D3" w14:paraId="48A7134B" w14:textId="77777777" w:rsidTr="00D36D6E">
        <w:tc>
          <w:tcPr>
            <w:tcW w:w="1674" w:type="dxa"/>
            <w:tcBorders>
              <w:top w:val="single" w:sz="4" w:space="0" w:color="auto"/>
            </w:tcBorders>
          </w:tcPr>
          <w:p w14:paraId="2022106F" w14:textId="77777777" w:rsidR="00510625" w:rsidRDefault="00510625" w:rsidP="00EA76C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pt better with sleep aid</w:t>
            </w:r>
          </w:p>
          <w:p w14:paraId="2B5B423A" w14:textId="77777777" w:rsidR="00510625" w:rsidRDefault="00510625" w:rsidP="00EA76C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gree</w:t>
            </w:r>
          </w:p>
          <w:p w14:paraId="2FECB035" w14:textId="104D9640" w:rsidR="00510625" w:rsidRPr="00BF0DE1" w:rsidRDefault="00510625" w:rsidP="00EA76C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Do not agree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3E4E2B9B" w14:textId="77777777" w:rsidR="00510625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A8FA72" w14:textId="77777777" w:rsidR="00510625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70FECA" w14:textId="1A92C2DE" w:rsidR="00510625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 (53</w:t>
            </w:r>
            <w:r w:rsidR="001E2A16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2630B16E" w14:textId="76131C80" w:rsidR="00510625" w:rsidRPr="008E11D3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40</w:t>
            </w:r>
            <w:r w:rsidR="001E2A16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38301313" w14:textId="77777777" w:rsidR="00510625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B9261C" w14:textId="77777777" w:rsidR="00510625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24F66D" w14:textId="7F9B91C3" w:rsidR="00510625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4</w:t>
            </w:r>
            <w:r w:rsidR="001E2A16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5138A13" w14:textId="1ACBD185" w:rsidR="00510625" w:rsidRPr="008E11D3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(</w:t>
            </w:r>
            <w:r w:rsidR="001E2A16">
              <w:rPr>
                <w:rFonts w:ascii="Times New Roman" w:hAnsi="Times New Roman" w:cs="Times New Roman"/>
                <w:sz w:val="20"/>
                <w:szCs w:val="20"/>
              </w:rPr>
              <w:t>59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4ED95AA0" w14:textId="77777777" w:rsidR="00510625" w:rsidRDefault="00510625" w:rsidP="00D36D6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59F6C0" w14:textId="77777777" w:rsidR="00510625" w:rsidRDefault="00510625" w:rsidP="00D36D6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A4CED2" w14:textId="0A86062C" w:rsidR="00510625" w:rsidRPr="008E11D3" w:rsidRDefault="00510625" w:rsidP="00D36D6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9026B5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026B5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9026B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529F38E9" w14:textId="77777777" w:rsidR="00510625" w:rsidRPr="008E11D3" w:rsidRDefault="00510625" w:rsidP="00EA76C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44E43BF7" w14:textId="77777777" w:rsidR="00510625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906893" w14:textId="77777777" w:rsidR="00510625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572EB1" w14:textId="543FC750" w:rsidR="00510625" w:rsidRPr="00BF0DE1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</w:tbl>
    <w:p w14:paraId="56ED57FF" w14:textId="64E8E41C" w:rsidR="00510625" w:rsidRDefault="00510625" w:rsidP="00510625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4"/>
        <w:gridCol w:w="1376"/>
        <w:gridCol w:w="1540"/>
        <w:gridCol w:w="1755"/>
        <w:gridCol w:w="1763"/>
        <w:gridCol w:w="1252"/>
      </w:tblGrid>
      <w:tr w:rsidR="00510625" w:rsidRPr="008E11D3" w14:paraId="79FAEDBD" w14:textId="77777777" w:rsidTr="00D36D6E">
        <w:tc>
          <w:tcPr>
            <w:tcW w:w="1674" w:type="dxa"/>
            <w:tcBorders>
              <w:top w:val="single" w:sz="4" w:space="0" w:color="auto"/>
            </w:tcBorders>
          </w:tcPr>
          <w:p w14:paraId="4474085E" w14:textId="77777777" w:rsidR="00510625" w:rsidRPr="008E11D3" w:rsidRDefault="00510625" w:rsidP="00EA76CF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 xml:space="preserve">Outcomes </w:t>
            </w:r>
          </w:p>
        </w:tc>
        <w:tc>
          <w:tcPr>
            <w:tcW w:w="29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71D12C" w14:textId="77777777" w:rsidR="00510625" w:rsidRPr="008E11D3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>Mode of delivery</w:t>
            </w:r>
          </w:p>
          <w:p w14:paraId="5372425A" w14:textId="77777777" w:rsidR="00510625" w:rsidRPr="008E11D3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 xml:space="preserve"> = 234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14:paraId="61684777" w14:textId="77777777" w:rsidR="00510625" w:rsidRPr="008E11D3" w:rsidRDefault="00510625" w:rsidP="00D36D6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>RR (95%CI)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788A9916" w14:textId="77777777" w:rsidR="00510625" w:rsidRPr="008E11D3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11D3">
              <w:rPr>
                <w:rFonts w:ascii="Times New Roman" w:hAnsi="Times New Roman" w:cs="Times New Roman"/>
                <w:sz w:val="20"/>
                <w:szCs w:val="20"/>
              </w:rPr>
              <w:t>NNT</w:t>
            </w:r>
            <w:r w:rsidRPr="008E1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  <w:r w:rsidRPr="008E11D3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781FE0AB" w14:textId="77777777" w:rsidR="00510625" w:rsidRPr="008E11D3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510625" w:rsidRPr="008E11D3" w14:paraId="39FAC7D6" w14:textId="77777777" w:rsidTr="00D36D6E">
        <w:tc>
          <w:tcPr>
            <w:tcW w:w="1674" w:type="dxa"/>
            <w:tcBorders>
              <w:bottom w:val="single" w:sz="4" w:space="0" w:color="auto"/>
            </w:tcBorders>
          </w:tcPr>
          <w:p w14:paraId="2A7F61F9" w14:textId="77777777" w:rsidR="00510625" w:rsidRPr="00BF0DE1" w:rsidRDefault="00510625" w:rsidP="00EA76C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DE601A" w14:textId="77777777" w:rsidR="00510625" w:rsidRPr="008E11D3" w:rsidRDefault="00510625" w:rsidP="00EA76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3519ACB3" w14:textId="0B64F05B" w:rsidR="00510625" w:rsidRPr="008E11D3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sarean</w:t>
            </w: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 xml:space="preserve"> delivery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35030E31" w14:textId="2DCCC383" w:rsidR="00510625" w:rsidRPr="008E11D3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ginal</w:t>
            </w: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 xml:space="preserve"> deliver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14:paraId="51444C5C" w14:textId="77777777" w:rsidR="00510625" w:rsidRPr="008E11D3" w:rsidRDefault="00510625" w:rsidP="00D36D6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4432481A" w14:textId="77777777" w:rsidR="00510625" w:rsidRPr="008E11D3" w:rsidRDefault="00510625" w:rsidP="00EA76C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5804EFC0" w14:textId="77777777" w:rsidR="00510625" w:rsidRPr="00BF0DE1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6E7E94" w14:textId="77777777" w:rsidR="00510625" w:rsidRPr="008E11D3" w:rsidRDefault="00510625" w:rsidP="00EA76CF">
            <w:pPr>
              <w:tabs>
                <w:tab w:val="left" w:pos="100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510625" w:rsidRPr="008E11D3" w14:paraId="37BEDD33" w14:textId="77777777" w:rsidTr="00D36D6E"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64D12EF0" w14:textId="77777777" w:rsidR="00510625" w:rsidRDefault="00510625" w:rsidP="00EA76C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pt better with sleep aid</w:t>
            </w:r>
          </w:p>
          <w:p w14:paraId="480290FE" w14:textId="77777777" w:rsidR="00510625" w:rsidRDefault="00510625" w:rsidP="00EA76C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gree</w:t>
            </w:r>
          </w:p>
          <w:p w14:paraId="25813804" w14:textId="77777777" w:rsidR="00510625" w:rsidRPr="00BF0DE1" w:rsidRDefault="00510625" w:rsidP="00EA76C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Do not agree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694EBFD3" w14:textId="77777777" w:rsidR="00510625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2201B5" w14:textId="77777777" w:rsidR="00510625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A8407D" w14:textId="115C1DA4" w:rsidR="00510625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36.3%)</w:t>
            </w:r>
          </w:p>
          <w:p w14:paraId="0DBEDD0C" w14:textId="47B81B1C" w:rsidR="00510625" w:rsidRPr="008E11D3" w:rsidRDefault="00C93C3C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510625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="0051062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6E32BC8B" w14:textId="77777777" w:rsidR="00510625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7820A0" w14:textId="77777777" w:rsidR="00510625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8864FB" w14:textId="3C009AE1" w:rsidR="00510625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 (63.7%)</w:t>
            </w:r>
          </w:p>
          <w:p w14:paraId="1D96B645" w14:textId="7D7D3C8F" w:rsidR="00510625" w:rsidRPr="008E11D3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93C3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93C3C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14:paraId="39DB3AAD" w14:textId="77777777" w:rsidR="00510625" w:rsidRDefault="00510625" w:rsidP="00D36D6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66CEDF" w14:textId="77777777" w:rsidR="00510625" w:rsidRDefault="00510625" w:rsidP="00D36D6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1B1A8D" w14:textId="52A777F6" w:rsidR="00510625" w:rsidRPr="008E11D3" w:rsidRDefault="00510625" w:rsidP="00D36D6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93C3C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9026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121C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1121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3BD66F63" w14:textId="77777777" w:rsidR="00510625" w:rsidRPr="008E11D3" w:rsidRDefault="00510625" w:rsidP="00EA76C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2C7BEC7A" w14:textId="77777777" w:rsidR="00510625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2BD10C" w14:textId="77777777" w:rsidR="00510625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FF9334" w14:textId="1DE9CF42" w:rsidR="00510625" w:rsidRPr="00BF0DE1" w:rsidRDefault="00510625" w:rsidP="00EA76C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</w:tbl>
    <w:p w14:paraId="55840300" w14:textId="77777777" w:rsidR="00510625" w:rsidRPr="00C50043" w:rsidRDefault="00510625" w:rsidP="00D36D6E">
      <w:pPr>
        <w:pStyle w:val="NoSpacing"/>
        <w:rPr>
          <w:rFonts w:ascii="Times New Roman" w:hAnsi="Times New Roman" w:cs="Times New Roman"/>
        </w:rPr>
      </w:pPr>
    </w:p>
    <w:p w14:paraId="6AC22EF5" w14:textId="77777777" w:rsidR="000F3E28" w:rsidRPr="0031675C" w:rsidRDefault="000F3E28" w:rsidP="008E11D3">
      <w:pPr>
        <w:pStyle w:val="NoSpacing"/>
        <w:rPr>
          <w:rFonts w:ascii="Times New Roman" w:hAnsi="Times New Roman" w:cs="Times New Roman"/>
          <w:highlight w:val="yellow"/>
        </w:rPr>
      </w:pPr>
    </w:p>
    <w:p w14:paraId="30C69B9E" w14:textId="77777777" w:rsidR="002308E2" w:rsidRDefault="002308E2" w:rsidP="00C9433F">
      <w:pPr>
        <w:pStyle w:val="NoSpacing"/>
        <w:rPr>
          <w:rFonts w:ascii="Times New Roman" w:hAnsi="Times New Roman" w:cs="Times New Roman"/>
        </w:rPr>
      </w:pPr>
    </w:p>
    <w:p w14:paraId="21796C35" w14:textId="24125885" w:rsidR="002308E2" w:rsidRDefault="002308E2" w:rsidP="00D36D6E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8E11D3">
        <w:rPr>
          <w:rFonts w:ascii="Times New Roman" w:hAnsi="Times New Roman" w:cs="Times New Roman"/>
        </w:rPr>
        <w:t>Comparison of self-reported sleep duration</w:t>
      </w:r>
      <w:r w:rsidR="00895205" w:rsidRPr="008E11D3">
        <w:rPr>
          <w:rFonts w:ascii="Times New Roman" w:hAnsi="Times New Roman" w:cs="Times New Roman"/>
        </w:rPr>
        <w:t xml:space="preserve"> and </w:t>
      </w:r>
      <w:r w:rsidR="00CA3446" w:rsidRPr="008E11D3">
        <w:rPr>
          <w:rFonts w:ascii="Times New Roman" w:hAnsi="Times New Roman" w:cs="Times New Roman"/>
        </w:rPr>
        <w:t>mode of delivery outcomes</w:t>
      </w:r>
    </w:p>
    <w:p w14:paraId="424319D3" w14:textId="23428D32" w:rsidR="00C001EB" w:rsidRDefault="00C001EB" w:rsidP="002308E2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4"/>
        <w:gridCol w:w="1376"/>
        <w:gridCol w:w="100"/>
        <w:gridCol w:w="1570"/>
        <w:gridCol w:w="1625"/>
        <w:gridCol w:w="1763"/>
        <w:gridCol w:w="1252"/>
      </w:tblGrid>
      <w:tr w:rsidR="00BF0DE1" w:rsidRPr="00BF0DE1" w14:paraId="56EEC9AD" w14:textId="77777777" w:rsidTr="00D36D6E">
        <w:tc>
          <w:tcPr>
            <w:tcW w:w="1674" w:type="dxa"/>
            <w:tcBorders>
              <w:top w:val="single" w:sz="4" w:space="0" w:color="auto"/>
            </w:tcBorders>
          </w:tcPr>
          <w:p w14:paraId="7574033D" w14:textId="77777777" w:rsidR="00C001EB" w:rsidRPr="008E11D3" w:rsidRDefault="00C001EB" w:rsidP="00775CDF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 xml:space="preserve">Outcomes </w:t>
            </w:r>
          </w:p>
        </w:tc>
        <w:tc>
          <w:tcPr>
            <w:tcW w:w="30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C0F3F1" w14:textId="1913A7C9" w:rsidR="00C001EB" w:rsidRPr="008E11D3" w:rsidRDefault="003557A2" w:rsidP="00775CD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>Mode of delivery</w:t>
            </w:r>
          </w:p>
          <w:p w14:paraId="54D42717" w14:textId="2ADA6A41" w:rsidR="003557A2" w:rsidRPr="008E11D3" w:rsidRDefault="00BF0DE1" w:rsidP="00775CD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3557A2" w:rsidRPr="008E11D3">
              <w:rPr>
                <w:rFonts w:ascii="Times New Roman" w:hAnsi="Times New Roman" w:cs="Times New Roman"/>
                <w:sz w:val="20"/>
                <w:szCs w:val="20"/>
              </w:rPr>
              <w:t xml:space="preserve"> = 234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69EC6F1A" w14:textId="77777777" w:rsidR="00C001EB" w:rsidRPr="008E11D3" w:rsidRDefault="00C001EB" w:rsidP="00775CD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>RR (95%CI)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2E6F18CE" w14:textId="77777777" w:rsidR="00C001EB" w:rsidRPr="008E11D3" w:rsidRDefault="00C001EB" w:rsidP="00775CD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11D3">
              <w:rPr>
                <w:rFonts w:ascii="Times New Roman" w:hAnsi="Times New Roman" w:cs="Times New Roman"/>
                <w:sz w:val="20"/>
                <w:szCs w:val="20"/>
              </w:rPr>
              <w:t>NNT</w:t>
            </w:r>
            <w:r w:rsidRPr="008E1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  <w:r w:rsidRPr="008E11D3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771760F0" w14:textId="77777777" w:rsidR="00C001EB" w:rsidRPr="008E11D3" w:rsidRDefault="00C001EB" w:rsidP="001F67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BF0DE1" w:rsidRPr="00BF0DE1" w14:paraId="621A05B4" w14:textId="77777777" w:rsidTr="00D36D6E">
        <w:tc>
          <w:tcPr>
            <w:tcW w:w="1674" w:type="dxa"/>
          </w:tcPr>
          <w:p w14:paraId="292EE09B" w14:textId="77777777" w:rsidR="00C001EB" w:rsidRPr="00BF0DE1" w:rsidRDefault="00C001EB" w:rsidP="00C001E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BBE0AB" w14:textId="1A00BBBC" w:rsidR="003557A2" w:rsidRPr="008E11D3" w:rsidRDefault="003557A2" w:rsidP="008E11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7CFC3B72" w14:textId="678B07B9" w:rsidR="00C001EB" w:rsidRPr="008E11D3" w:rsidRDefault="003557A2" w:rsidP="00C001E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>Spontaneous vaginal delivery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84F8B4" w14:textId="4F867A6A" w:rsidR="00C001EB" w:rsidRPr="008E11D3" w:rsidRDefault="003557A2" w:rsidP="00C001E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>Operative delivery</w:t>
            </w:r>
            <w:r w:rsidR="00730A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25" w:type="dxa"/>
          </w:tcPr>
          <w:p w14:paraId="5345F4D2" w14:textId="77777777" w:rsidR="00C001EB" w:rsidRPr="008E11D3" w:rsidRDefault="00C001EB" w:rsidP="00C001E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</w:tcPr>
          <w:p w14:paraId="3DCDF78D" w14:textId="77777777" w:rsidR="00C001EB" w:rsidRPr="008E11D3" w:rsidRDefault="00C001EB" w:rsidP="00C001E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5E1BAA07" w14:textId="77777777" w:rsidR="00C001EB" w:rsidRPr="00BF0DE1" w:rsidRDefault="00C001EB" w:rsidP="001F67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9EBF35" w14:textId="1DBFBC6A" w:rsidR="003557A2" w:rsidRPr="008E11D3" w:rsidRDefault="003557A2" w:rsidP="008E11D3">
            <w:pPr>
              <w:tabs>
                <w:tab w:val="left" w:pos="100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BF0DE1" w:rsidRPr="00BF0DE1" w14:paraId="3C9C1226" w14:textId="77777777" w:rsidTr="00D36D6E">
        <w:tc>
          <w:tcPr>
            <w:tcW w:w="1674" w:type="dxa"/>
            <w:tcBorders>
              <w:bottom w:val="single" w:sz="4" w:space="0" w:color="auto"/>
            </w:tcBorders>
          </w:tcPr>
          <w:p w14:paraId="1014F04E" w14:textId="34F2CBCB" w:rsidR="003557A2" w:rsidRPr="00BF0DE1" w:rsidRDefault="003557A2" w:rsidP="00C001E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Night sleep duration (hours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0E539A8F" w14:textId="77777777" w:rsidR="003557A2" w:rsidRPr="008E11D3" w:rsidRDefault="003557A2" w:rsidP="00C001E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5D1899" w14:textId="77777777" w:rsidR="003557A2" w:rsidRPr="008E11D3" w:rsidRDefault="003557A2" w:rsidP="00C001E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66856558" w14:textId="77777777" w:rsidR="003557A2" w:rsidRPr="00BF0DE1" w:rsidRDefault="003557A2" w:rsidP="00C001E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268DD0EA" w14:textId="77777777" w:rsidR="003557A2" w:rsidRPr="00BF0DE1" w:rsidRDefault="003557A2" w:rsidP="00C001E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299462B9" w14:textId="77777777" w:rsidR="003557A2" w:rsidRPr="00BF0DE1" w:rsidRDefault="003557A2" w:rsidP="001F67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DE1" w:rsidRPr="00BF0DE1" w14:paraId="539C6D73" w14:textId="77777777" w:rsidTr="00D36D6E">
        <w:tc>
          <w:tcPr>
            <w:tcW w:w="1674" w:type="dxa"/>
            <w:tcBorders>
              <w:bottom w:val="single" w:sz="4" w:space="0" w:color="auto"/>
            </w:tcBorders>
          </w:tcPr>
          <w:p w14:paraId="0C25DB72" w14:textId="77777777" w:rsidR="00A06F5E" w:rsidRPr="00BF0DE1" w:rsidRDefault="00A06F5E" w:rsidP="00C001E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 xml:space="preserve">  ≥ 7 </w:t>
            </w:r>
          </w:p>
          <w:p w14:paraId="26F3B112" w14:textId="73A096B2" w:rsidR="00BF0DE1" w:rsidRPr="00BF0DE1" w:rsidRDefault="00BF0DE1" w:rsidP="00C001E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n = 154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6DDCD52E" w14:textId="6EDAA242" w:rsidR="00A06F5E" w:rsidRPr="008E11D3" w:rsidRDefault="00A06F5E" w:rsidP="00C001E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>84 (5</w:t>
            </w:r>
            <w:r w:rsidR="001E2A1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EB3727" w14:textId="08CBDCB4" w:rsidR="00A06F5E" w:rsidRPr="008E11D3" w:rsidRDefault="00A06F5E" w:rsidP="00C001E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70 (45</w:t>
            </w:r>
            <w:r w:rsidR="001E2A16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19AFAD4F" w14:textId="039C1B5A" w:rsidR="00A06F5E" w:rsidRPr="00BF0DE1" w:rsidRDefault="00A06F5E" w:rsidP="008E11D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026B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9026B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9026B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039876E3" w14:textId="4D494E43" w:rsidR="00A06F5E" w:rsidRPr="00BF0DE1" w:rsidRDefault="00BF0DE1" w:rsidP="008E11D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11D3">
              <w:rPr>
                <w:rFonts w:ascii="Times New Roman" w:hAnsi="Times New Roman" w:cs="Times New Roman"/>
                <w:sz w:val="20"/>
                <w:szCs w:val="20"/>
              </w:rPr>
              <w:t>NNT</w:t>
            </w:r>
            <w:r w:rsidRPr="008E1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  <w:r w:rsidRPr="008E11D3">
              <w:rPr>
                <w:rFonts w:ascii="Times New Roman" w:hAnsi="Times New Roman" w:cs="Times New Roman"/>
                <w:sz w:val="20"/>
                <w:szCs w:val="20"/>
              </w:rPr>
              <w:t xml:space="preserve"> 6(3.1-15.5)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0B158503" w14:textId="41286997" w:rsidR="00A06F5E" w:rsidRPr="00BF0DE1" w:rsidRDefault="00A06F5E" w:rsidP="001F67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BF0DE1" w:rsidRPr="00BF0DE1" w14:paraId="162CDFEC" w14:textId="77777777" w:rsidTr="00D36D6E">
        <w:tc>
          <w:tcPr>
            <w:tcW w:w="1674" w:type="dxa"/>
            <w:tcBorders>
              <w:bottom w:val="single" w:sz="4" w:space="0" w:color="auto"/>
            </w:tcBorders>
          </w:tcPr>
          <w:p w14:paraId="0B31E311" w14:textId="77777777" w:rsidR="00A06F5E" w:rsidRPr="00BF0DE1" w:rsidRDefault="00A06F5E" w:rsidP="00C001E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 xml:space="preserve">  &lt; 7</w:t>
            </w:r>
          </w:p>
          <w:p w14:paraId="75AC1D55" w14:textId="1E35757F" w:rsidR="00BF0DE1" w:rsidRPr="00BF0DE1" w:rsidRDefault="00BF0DE1" w:rsidP="00C001E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n = 80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66EE3DFD" w14:textId="6C86ACB1" w:rsidR="00A06F5E" w:rsidRPr="008E11D3" w:rsidRDefault="00A06F5E" w:rsidP="00C001E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28 (35</w:t>
            </w:r>
            <w:r w:rsidR="001E2A1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CCF357" w14:textId="41B8E018" w:rsidR="00A06F5E" w:rsidRPr="008E11D3" w:rsidRDefault="00A06F5E" w:rsidP="00C001E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52 (65</w:t>
            </w:r>
            <w:r w:rsidR="001E2A1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3DA0480B" w14:textId="77777777" w:rsidR="00A06F5E" w:rsidRPr="00BF0DE1" w:rsidRDefault="00A06F5E" w:rsidP="00C001E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48F89601" w14:textId="77777777" w:rsidR="00A06F5E" w:rsidRPr="00BF0DE1" w:rsidRDefault="00A06F5E" w:rsidP="00C001E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039F6D33" w14:textId="77777777" w:rsidR="00A06F5E" w:rsidRPr="00BF0DE1" w:rsidRDefault="00A06F5E" w:rsidP="001F67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DE1" w:rsidRPr="00BF0DE1" w14:paraId="3BCE5D1A" w14:textId="77777777" w:rsidTr="00D36D6E">
        <w:tc>
          <w:tcPr>
            <w:tcW w:w="1674" w:type="dxa"/>
            <w:tcBorders>
              <w:top w:val="single" w:sz="4" w:space="0" w:color="auto"/>
            </w:tcBorders>
          </w:tcPr>
          <w:p w14:paraId="4C450B5F" w14:textId="77777777" w:rsidR="00BF0DE1" w:rsidRPr="00BF0DE1" w:rsidRDefault="00BF0DE1" w:rsidP="00BF4B8D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 xml:space="preserve">Outcomes </w:t>
            </w:r>
          </w:p>
        </w:tc>
        <w:tc>
          <w:tcPr>
            <w:tcW w:w="30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D20A1D" w14:textId="77777777" w:rsidR="00BF0DE1" w:rsidRPr="00BF0DE1" w:rsidRDefault="00BF0DE1" w:rsidP="00BF4B8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Mode of delivery</w:t>
            </w:r>
          </w:p>
          <w:p w14:paraId="07DAC2C5" w14:textId="77777777" w:rsidR="00BF0DE1" w:rsidRPr="00BF0DE1" w:rsidRDefault="00BF0DE1" w:rsidP="00BF4B8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n = 234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6E6EB6F0" w14:textId="77777777" w:rsidR="00BF0DE1" w:rsidRPr="00BF0DE1" w:rsidRDefault="00BF0DE1" w:rsidP="00BF4B8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RR (95%CI)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286CF7F2" w14:textId="77777777" w:rsidR="00BF0DE1" w:rsidRPr="00BF0DE1" w:rsidRDefault="00BF0DE1" w:rsidP="00BF4B8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NNT</w:t>
            </w:r>
            <w:r w:rsidRPr="00BF0DE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  <w:r w:rsidRPr="00BF0DE1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7770C1F9" w14:textId="77777777" w:rsidR="00BF0DE1" w:rsidRPr="00BF0DE1" w:rsidRDefault="00BF0DE1" w:rsidP="00BF4B8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BF0DE1" w:rsidRPr="00BF0DE1" w14:paraId="3B2CFF09" w14:textId="77777777" w:rsidTr="00D36D6E">
        <w:tc>
          <w:tcPr>
            <w:tcW w:w="1674" w:type="dxa"/>
          </w:tcPr>
          <w:p w14:paraId="76D67ACB" w14:textId="77777777" w:rsidR="00BF0DE1" w:rsidRPr="00BF0DE1" w:rsidRDefault="00BF0DE1" w:rsidP="00BF4B8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31C179" w14:textId="77777777" w:rsidR="00BF0DE1" w:rsidRPr="008E11D3" w:rsidRDefault="00BF0DE1" w:rsidP="00BF4B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D7FF06" w14:textId="12174292" w:rsidR="00BF0DE1" w:rsidRPr="008618A2" w:rsidRDefault="004E1911" w:rsidP="00BF4B8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36D6E">
              <w:rPr>
                <w:rFonts w:ascii="Times New Roman" w:hAnsi="Times New Roman" w:cs="Times New Roman"/>
                <w:sz w:val="20"/>
                <w:szCs w:val="20"/>
              </w:rPr>
              <w:t xml:space="preserve">Cesarean delivery 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315F4845" w14:textId="2161A5E5" w:rsidR="00BF0DE1" w:rsidRPr="00C50043" w:rsidRDefault="004E1911" w:rsidP="00BF4B8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D6E">
              <w:rPr>
                <w:rFonts w:ascii="Times New Roman" w:hAnsi="Times New Roman" w:cs="Times New Roman"/>
                <w:sz w:val="20"/>
                <w:szCs w:val="20"/>
              </w:rPr>
              <w:t>Vaginal delivery</w:t>
            </w:r>
            <w:r w:rsidRPr="00D36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25" w:type="dxa"/>
          </w:tcPr>
          <w:p w14:paraId="2F6456A9" w14:textId="77777777" w:rsidR="00BF0DE1" w:rsidRPr="00BF0DE1" w:rsidRDefault="00BF0DE1" w:rsidP="00BF4B8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</w:tcPr>
          <w:p w14:paraId="375D51D5" w14:textId="77777777" w:rsidR="00BF0DE1" w:rsidRPr="00BF0DE1" w:rsidRDefault="00BF0DE1" w:rsidP="00BF4B8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12193A50" w14:textId="77777777" w:rsidR="00BF0DE1" w:rsidRPr="00BF0DE1" w:rsidRDefault="00BF0DE1" w:rsidP="00BF4B8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DED20C" w14:textId="77777777" w:rsidR="00BF0DE1" w:rsidRPr="008E11D3" w:rsidRDefault="00BF0DE1" w:rsidP="00BF4B8D">
            <w:pPr>
              <w:tabs>
                <w:tab w:val="left" w:pos="100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BF0DE1" w:rsidRPr="00BF0DE1" w14:paraId="5206D79C" w14:textId="77777777" w:rsidTr="00D36D6E">
        <w:tc>
          <w:tcPr>
            <w:tcW w:w="1674" w:type="dxa"/>
            <w:tcBorders>
              <w:bottom w:val="single" w:sz="4" w:space="0" w:color="auto"/>
            </w:tcBorders>
          </w:tcPr>
          <w:p w14:paraId="4840CCAB" w14:textId="77777777" w:rsidR="00BF0DE1" w:rsidRPr="00BF0DE1" w:rsidRDefault="00BF0DE1" w:rsidP="00BF4B8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Night sleep duration (hours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78F89223" w14:textId="77777777" w:rsidR="00BF0DE1" w:rsidRPr="00BF0DE1" w:rsidRDefault="00BF0DE1" w:rsidP="00BF4B8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0B36A2" w14:textId="77777777" w:rsidR="00BF0DE1" w:rsidRPr="00BF0DE1" w:rsidRDefault="00BF0DE1" w:rsidP="00BF4B8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103BD0AD" w14:textId="77777777" w:rsidR="00BF0DE1" w:rsidRPr="00BF0DE1" w:rsidRDefault="00BF0DE1" w:rsidP="00BF4B8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61C13F02" w14:textId="77777777" w:rsidR="00BF0DE1" w:rsidRPr="00BF0DE1" w:rsidRDefault="00BF0DE1" w:rsidP="00BF4B8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4D9B187A" w14:textId="77777777" w:rsidR="00BF0DE1" w:rsidRPr="00BF0DE1" w:rsidRDefault="00BF0DE1" w:rsidP="00BF4B8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0DE1" w:rsidRPr="00BF0DE1" w14:paraId="27BD4E11" w14:textId="77777777" w:rsidTr="00D36D6E">
        <w:tc>
          <w:tcPr>
            <w:tcW w:w="1674" w:type="dxa"/>
            <w:tcBorders>
              <w:bottom w:val="single" w:sz="4" w:space="0" w:color="auto"/>
            </w:tcBorders>
          </w:tcPr>
          <w:p w14:paraId="6B8A6CF6" w14:textId="77777777" w:rsidR="00BF0DE1" w:rsidRPr="00BF0DE1" w:rsidRDefault="00BF0DE1" w:rsidP="00BF4B8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 xml:space="preserve">  ≥ 7 </w:t>
            </w:r>
          </w:p>
          <w:p w14:paraId="38830BC9" w14:textId="77777777" w:rsidR="00BF0DE1" w:rsidRPr="00BF0DE1" w:rsidRDefault="00BF0DE1" w:rsidP="00BF4B8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n = 154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1667DF96" w14:textId="3A260747" w:rsidR="00BF0DE1" w:rsidRPr="00BF0DE1" w:rsidRDefault="004E1911" w:rsidP="00BF4B8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34</w:t>
            </w:r>
            <w:r w:rsidR="00C93C3C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F92E7F" w14:textId="5FF1F466" w:rsidR="00BF0DE1" w:rsidRPr="00BF0DE1" w:rsidRDefault="004E1911" w:rsidP="00BF4B8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 (6</w:t>
            </w:r>
            <w:r w:rsidR="00C93C3C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57799008" w14:textId="27D73F98" w:rsidR="00BF0DE1" w:rsidRPr="00BF0DE1" w:rsidRDefault="00BF0DE1" w:rsidP="00BF4B8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8671B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8671B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671B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6D977133" w14:textId="47B71398" w:rsidR="00BF0DE1" w:rsidRPr="00BF0DE1" w:rsidRDefault="00BF0DE1" w:rsidP="00BF4B8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11D3">
              <w:rPr>
                <w:rFonts w:ascii="Times New Roman" w:hAnsi="Times New Roman" w:cs="Times New Roman"/>
                <w:sz w:val="20"/>
                <w:szCs w:val="20"/>
              </w:rPr>
              <w:t>NNT</w:t>
            </w:r>
            <w:r w:rsidRPr="008E1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  <w:r w:rsidRPr="008E11D3">
              <w:rPr>
                <w:rFonts w:ascii="Times New Roman" w:hAnsi="Times New Roman" w:cs="Times New Roman"/>
                <w:sz w:val="20"/>
                <w:szCs w:val="20"/>
              </w:rPr>
              <w:t xml:space="preserve"> 6 (3.1-16.4)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65DE99C0" w14:textId="5AC5C1FD" w:rsidR="00BF0DE1" w:rsidRPr="00BF0DE1" w:rsidRDefault="00BF0DE1" w:rsidP="00BF4B8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BF0DE1" w:rsidRPr="00BF0DE1" w14:paraId="7D4872A6" w14:textId="77777777" w:rsidTr="00D36D6E">
        <w:tc>
          <w:tcPr>
            <w:tcW w:w="1674" w:type="dxa"/>
            <w:tcBorders>
              <w:bottom w:val="single" w:sz="4" w:space="0" w:color="auto"/>
            </w:tcBorders>
          </w:tcPr>
          <w:p w14:paraId="2468AA8F" w14:textId="77777777" w:rsidR="00BF0DE1" w:rsidRPr="00BF0DE1" w:rsidRDefault="00BF0DE1" w:rsidP="00BF4B8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 xml:space="preserve">  &lt; 7</w:t>
            </w:r>
          </w:p>
          <w:p w14:paraId="5E63F542" w14:textId="77777777" w:rsidR="00BF0DE1" w:rsidRPr="00BF0DE1" w:rsidRDefault="00BF0DE1" w:rsidP="00BF4B8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n = 80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3BC4BF7E" w14:textId="07AF6005" w:rsidR="00BF0DE1" w:rsidRPr="00BF0DE1" w:rsidRDefault="004E1911" w:rsidP="00BF4B8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5</w:t>
            </w:r>
            <w:r w:rsidR="00C93C3C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F30870" w14:textId="13065A3F" w:rsidR="00BF0DE1" w:rsidRPr="00BF0DE1" w:rsidRDefault="00BF0DE1" w:rsidP="00BF4B8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E19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E191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C93C3C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579764FD" w14:textId="77777777" w:rsidR="00BF0DE1" w:rsidRPr="00BF0DE1" w:rsidRDefault="00BF0DE1" w:rsidP="00BF4B8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660A0F81" w14:textId="77777777" w:rsidR="00BF0DE1" w:rsidRPr="00BF0DE1" w:rsidRDefault="00BF0DE1" w:rsidP="00BF4B8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2B01C0A6" w14:textId="77777777" w:rsidR="00BF0DE1" w:rsidRPr="00BF0DE1" w:rsidRDefault="00BF0DE1" w:rsidP="00BF4B8D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B2F6CF6" w14:textId="76658079" w:rsidR="00C001EB" w:rsidRDefault="00C001EB" w:rsidP="002308E2">
      <w:pPr>
        <w:pStyle w:val="NoSpacing"/>
        <w:rPr>
          <w:rFonts w:ascii="Times New Roman" w:hAnsi="Times New Roman" w:cs="Times New Roman"/>
        </w:rPr>
      </w:pPr>
    </w:p>
    <w:p w14:paraId="2EFE9EA4" w14:textId="37BB976F" w:rsidR="00C5179F" w:rsidRDefault="00C5179F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AD5118" w14:textId="77777777" w:rsidR="009015BA" w:rsidRDefault="009015BA" w:rsidP="002308E2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4"/>
        <w:gridCol w:w="1376"/>
        <w:gridCol w:w="100"/>
        <w:gridCol w:w="1570"/>
        <w:gridCol w:w="1625"/>
        <w:gridCol w:w="1763"/>
        <w:gridCol w:w="1252"/>
      </w:tblGrid>
      <w:tr w:rsidR="00012032" w:rsidRPr="00BF0DE1" w14:paraId="3DACA384" w14:textId="77777777" w:rsidTr="009F089E">
        <w:tc>
          <w:tcPr>
            <w:tcW w:w="1674" w:type="dxa"/>
            <w:tcBorders>
              <w:top w:val="single" w:sz="4" w:space="0" w:color="auto"/>
            </w:tcBorders>
          </w:tcPr>
          <w:p w14:paraId="2E3BFC46" w14:textId="77777777" w:rsidR="00012032" w:rsidRPr="008E11D3" w:rsidRDefault="00012032" w:rsidP="009F089E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 xml:space="preserve">Outcomes </w:t>
            </w:r>
          </w:p>
        </w:tc>
        <w:tc>
          <w:tcPr>
            <w:tcW w:w="30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49CD50" w14:textId="77777777" w:rsidR="00012032" w:rsidRPr="008E11D3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>Mode of delivery</w:t>
            </w:r>
          </w:p>
          <w:p w14:paraId="005665A3" w14:textId="77777777" w:rsidR="00012032" w:rsidRPr="008E11D3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 xml:space="preserve"> = 234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0D85BD17" w14:textId="77777777" w:rsidR="00012032" w:rsidRPr="008E11D3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>RR (95%CI)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5EB3C88A" w14:textId="77777777" w:rsidR="00012032" w:rsidRPr="008E11D3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11D3">
              <w:rPr>
                <w:rFonts w:ascii="Times New Roman" w:hAnsi="Times New Roman" w:cs="Times New Roman"/>
                <w:sz w:val="20"/>
                <w:szCs w:val="20"/>
              </w:rPr>
              <w:t>NNT</w:t>
            </w:r>
            <w:r w:rsidRPr="008E1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  <w:r w:rsidRPr="008E11D3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32212C48" w14:textId="77777777" w:rsidR="00012032" w:rsidRPr="008E11D3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012032" w:rsidRPr="00BF0DE1" w14:paraId="05F76689" w14:textId="77777777" w:rsidTr="009F089E">
        <w:tc>
          <w:tcPr>
            <w:tcW w:w="1674" w:type="dxa"/>
          </w:tcPr>
          <w:p w14:paraId="2309E53B" w14:textId="77777777" w:rsidR="00012032" w:rsidRPr="00BF0DE1" w:rsidRDefault="00012032" w:rsidP="009F08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ABDFF3" w14:textId="77777777" w:rsidR="00012032" w:rsidRPr="008E11D3" w:rsidRDefault="00012032" w:rsidP="009F08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55BB4D1C" w14:textId="77777777" w:rsidR="00012032" w:rsidRPr="008E11D3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>Spontaneous vaginal delivery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8A113A" w14:textId="77777777" w:rsidR="00012032" w:rsidRPr="008E11D3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>Operative deliver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25" w:type="dxa"/>
          </w:tcPr>
          <w:p w14:paraId="04C3A0AF" w14:textId="77777777" w:rsidR="00012032" w:rsidRPr="008E11D3" w:rsidRDefault="00012032" w:rsidP="009F08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</w:tcPr>
          <w:p w14:paraId="5FF81F68" w14:textId="77777777" w:rsidR="00012032" w:rsidRPr="008E11D3" w:rsidRDefault="00012032" w:rsidP="009F08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4CD9BDB6" w14:textId="77777777" w:rsidR="00012032" w:rsidRPr="00BF0DE1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4FBC4B" w14:textId="77777777" w:rsidR="00012032" w:rsidRPr="008E11D3" w:rsidRDefault="00012032" w:rsidP="009F089E">
            <w:pPr>
              <w:tabs>
                <w:tab w:val="left" w:pos="100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012032" w:rsidRPr="00BF0DE1" w14:paraId="4341020B" w14:textId="77777777" w:rsidTr="009F089E">
        <w:tc>
          <w:tcPr>
            <w:tcW w:w="1674" w:type="dxa"/>
            <w:tcBorders>
              <w:bottom w:val="single" w:sz="4" w:space="0" w:color="auto"/>
            </w:tcBorders>
          </w:tcPr>
          <w:p w14:paraId="7F254EB6" w14:textId="77777777" w:rsidR="00012032" w:rsidRPr="00BF0DE1" w:rsidRDefault="00012032" w:rsidP="009F08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Night sleep duration (hours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55499E1E" w14:textId="77777777" w:rsidR="00012032" w:rsidRPr="008E11D3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43C470" w14:textId="77777777" w:rsidR="00012032" w:rsidRPr="008E11D3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36D3A081" w14:textId="77777777" w:rsidR="00012032" w:rsidRPr="00BF0DE1" w:rsidRDefault="00012032" w:rsidP="009F08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6FC147F5" w14:textId="77777777" w:rsidR="00012032" w:rsidRPr="00BF0DE1" w:rsidRDefault="00012032" w:rsidP="009F08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64F26CB3" w14:textId="77777777" w:rsidR="00012032" w:rsidRPr="00BF0DE1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032" w:rsidRPr="00BF0DE1" w14:paraId="4F7703FB" w14:textId="77777777" w:rsidTr="009F089E">
        <w:tc>
          <w:tcPr>
            <w:tcW w:w="1674" w:type="dxa"/>
            <w:tcBorders>
              <w:bottom w:val="single" w:sz="4" w:space="0" w:color="auto"/>
            </w:tcBorders>
          </w:tcPr>
          <w:p w14:paraId="2FF832DE" w14:textId="3CEAF0E6" w:rsidR="00012032" w:rsidRPr="00BF0DE1" w:rsidRDefault="00012032" w:rsidP="009F08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 xml:space="preserve">  ≥ </w:t>
            </w:r>
            <w:r w:rsidR="009F5A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FC44471" w14:textId="1941A61F" w:rsidR="00012032" w:rsidRPr="00BF0DE1" w:rsidRDefault="00012032" w:rsidP="009F08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  <w:r w:rsidR="009F5A9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07827C12" w14:textId="7AD2BC32" w:rsidR="00012032" w:rsidRPr="008E11D3" w:rsidRDefault="009F5A9F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012032" w:rsidRPr="008E11D3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120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12032" w:rsidRPr="008E11D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DE69EC" w14:textId="6B9801F5" w:rsidR="00012032" w:rsidRPr="008E11D3" w:rsidRDefault="009F5A9F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012032" w:rsidRPr="00BF0DE1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120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12032" w:rsidRPr="00BF0DE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76926317" w14:textId="238A3CDB" w:rsidR="00012032" w:rsidRPr="00BF0DE1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F5A9F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F5A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9F5A9F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68F059D2" w14:textId="7CA404BF" w:rsidR="00012032" w:rsidRPr="00BF0DE1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11D3">
              <w:rPr>
                <w:rFonts w:ascii="Times New Roman" w:hAnsi="Times New Roman" w:cs="Times New Roman"/>
                <w:sz w:val="20"/>
                <w:szCs w:val="20"/>
              </w:rPr>
              <w:t>NNT</w:t>
            </w:r>
            <w:r w:rsidRPr="008E1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  <w:r w:rsidRPr="008E11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F5A9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F5A9F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9F5A9F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67B2BFDA" w14:textId="2558DE00" w:rsidR="00012032" w:rsidRPr="00BF0DE1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9F5A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12032" w:rsidRPr="00BF0DE1" w14:paraId="03B6F40C" w14:textId="77777777" w:rsidTr="009F089E">
        <w:tc>
          <w:tcPr>
            <w:tcW w:w="1674" w:type="dxa"/>
            <w:tcBorders>
              <w:bottom w:val="single" w:sz="4" w:space="0" w:color="auto"/>
            </w:tcBorders>
          </w:tcPr>
          <w:p w14:paraId="23E0A2B4" w14:textId="569A4CA6" w:rsidR="00012032" w:rsidRPr="00BF0DE1" w:rsidRDefault="00012032" w:rsidP="009F08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 xml:space="preserve">  &lt; </w:t>
            </w:r>
            <w:r w:rsidR="009F5A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BCEAA27" w14:textId="4D0D3596" w:rsidR="00012032" w:rsidRPr="00BF0DE1" w:rsidRDefault="00012032" w:rsidP="009F08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 w:rsidR="009F5A9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4262A768" w14:textId="2AD363D2" w:rsidR="00012032" w:rsidRPr="008E11D3" w:rsidRDefault="009F5A9F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012032" w:rsidRPr="00BF0DE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  <w:r w:rsidR="00012032" w:rsidRPr="00BF0DE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BD29C1" w14:textId="30F869A2" w:rsidR="00012032" w:rsidRPr="008E11D3" w:rsidRDefault="009F5A9F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012032" w:rsidRPr="00BF0DE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.2</w:t>
            </w:r>
            <w:r w:rsidR="00012032" w:rsidRPr="00BF0DE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3CF7BD4F" w14:textId="77777777" w:rsidR="00012032" w:rsidRPr="00BF0DE1" w:rsidRDefault="00012032" w:rsidP="009F08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072664A2" w14:textId="77777777" w:rsidR="00012032" w:rsidRPr="00BF0DE1" w:rsidRDefault="00012032" w:rsidP="009F08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66EF41AA" w14:textId="77777777" w:rsidR="00012032" w:rsidRPr="00BF0DE1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032" w:rsidRPr="00BF0DE1" w14:paraId="6682336B" w14:textId="77777777" w:rsidTr="009F089E">
        <w:tc>
          <w:tcPr>
            <w:tcW w:w="1674" w:type="dxa"/>
            <w:tcBorders>
              <w:top w:val="single" w:sz="4" w:space="0" w:color="auto"/>
            </w:tcBorders>
          </w:tcPr>
          <w:p w14:paraId="1CBD294F" w14:textId="77777777" w:rsidR="00012032" w:rsidRPr="00BF0DE1" w:rsidRDefault="00012032" w:rsidP="009F089E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 xml:space="preserve">Outcomes </w:t>
            </w:r>
          </w:p>
        </w:tc>
        <w:tc>
          <w:tcPr>
            <w:tcW w:w="30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E670FA" w14:textId="77777777" w:rsidR="00012032" w:rsidRPr="00BF0DE1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Mode of delivery</w:t>
            </w:r>
          </w:p>
          <w:p w14:paraId="6688DFEA" w14:textId="77777777" w:rsidR="00012032" w:rsidRPr="00BF0DE1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n = 234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2C02FD95" w14:textId="77777777" w:rsidR="00012032" w:rsidRPr="00BF0DE1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RR (95%CI)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09C71459" w14:textId="77777777" w:rsidR="00012032" w:rsidRPr="00BF0DE1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NNT</w:t>
            </w:r>
            <w:r w:rsidRPr="00BF0DE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  <w:r w:rsidRPr="00BF0DE1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35645E4B" w14:textId="77777777" w:rsidR="00012032" w:rsidRPr="00BF0DE1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012032" w:rsidRPr="00BF0DE1" w14:paraId="54AB2F17" w14:textId="77777777" w:rsidTr="009F089E">
        <w:tc>
          <w:tcPr>
            <w:tcW w:w="1674" w:type="dxa"/>
          </w:tcPr>
          <w:p w14:paraId="2BFB7759" w14:textId="77777777" w:rsidR="00012032" w:rsidRPr="00BF0DE1" w:rsidRDefault="00012032" w:rsidP="009F08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1E6540" w14:textId="77777777" w:rsidR="00012032" w:rsidRPr="008E11D3" w:rsidRDefault="00012032" w:rsidP="009F08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1F32DF" w14:textId="77777777" w:rsidR="00012032" w:rsidRPr="008618A2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36D6E">
              <w:rPr>
                <w:rFonts w:ascii="Times New Roman" w:hAnsi="Times New Roman" w:cs="Times New Roman"/>
                <w:sz w:val="20"/>
                <w:szCs w:val="20"/>
              </w:rPr>
              <w:t xml:space="preserve">Cesarean delivery 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1DEF8110" w14:textId="77777777" w:rsidR="00012032" w:rsidRPr="00C50043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D6E">
              <w:rPr>
                <w:rFonts w:ascii="Times New Roman" w:hAnsi="Times New Roman" w:cs="Times New Roman"/>
                <w:sz w:val="20"/>
                <w:szCs w:val="20"/>
              </w:rPr>
              <w:t>Vaginal delivery</w:t>
            </w:r>
            <w:r w:rsidRPr="00D36D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25" w:type="dxa"/>
          </w:tcPr>
          <w:p w14:paraId="0836F372" w14:textId="77777777" w:rsidR="00012032" w:rsidRPr="00BF0DE1" w:rsidRDefault="00012032" w:rsidP="009F08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</w:tcPr>
          <w:p w14:paraId="3F260B78" w14:textId="77777777" w:rsidR="00012032" w:rsidRPr="00BF0DE1" w:rsidRDefault="00012032" w:rsidP="009F08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3192D722" w14:textId="77777777" w:rsidR="00012032" w:rsidRPr="00BF0DE1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53F357" w14:textId="77777777" w:rsidR="00012032" w:rsidRPr="008E11D3" w:rsidRDefault="00012032" w:rsidP="009F089E">
            <w:pPr>
              <w:tabs>
                <w:tab w:val="left" w:pos="100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012032" w:rsidRPr="00BF0DE1" w14:paraId="46DFB7FD" w14:textId="77777777" w:rsidTr="009F089E">
        <w:tc>
          <w:tcPr>
            <w:tcW w:w="1674" w:type="dxa"/>
            <w:tcBorders>
              <w:bottom w:val="single" w:sz="4" w:space="0" w:color="auto"/>
            </w:tcBorders>
          </w:tcPr>
          <w:p w14:paraId="463A6111" w14:textId="77777777" w:rsidR="00012032" w:rsidRPr="00BF0DE1" w:rsidRDefault="00012032" w:rsidP="009F08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Night sleep duration (hours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48AAAF9A" w14:textId="77777777" w:rsidR="00012032" w:rsidRPr="00BF0DE1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1F8C66" w14:textId="77777777" w:rsidR="00012032" w:rsidRPr="00BF0DE1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7059FCA5" w14:textId="77777777" w:rsidR="00012032" w:rsidRPr="00BF0DE1" w:rsidRDefault="00012032" w:rsidP="009F08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473E2CBE" w14:textId="77777777" w:rsidR="00012032" w:rsidRPr="00BF0DE1" w:rsidRDefault="00012032" w:rsidP="009F08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374756F5" w14:textId="77777777" w:rsidR="00012032" w:rsidRPr="00BF0DE1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032" w:rsidRPr="00BF0DE1" w14:paraId="61BC51EE" w14:textId="77777777" w:rsidTr="009F089E">
        <w:tc>
          <w:tcPr>
            <w:tcW w:w="1674" w:type="dxa"/>
            <w:tcBorders>
              <w:bottom w:val="single" w:sz="4" w:space="0" w:color="auto"/>
            </w:tcBorders>
          </w:tcPr>
          <w:p w14:paraId="0FA24D97" w14:textId="2D89EC2C" w:rsidR="00012032" w:rsidRPr="00BF0DE1" w:rsidRDefault="00012032" w:rsidP="009F08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 xml:space="preserve">  ≥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08743D0" w14:textId="2C7790BC" w:rsidR="00012032" w:rsidRPr="00BF0DE1" w:rsidRDefault="00012032" w:rsidP="009F08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404177FA" w14:textId="20B93016" w:rsidR="00012032" w:rsidRPr="00BF0DE1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(36.4%)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A47D80" w14:textId="7767B1C7" w:rsidR="00012032" w:rsidRPr="00BF0DE1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 (63.6%)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036F5C83" w14:textId="41B1E911" w:rsidR="00012032" w:rsidRPr="00BF0DE1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213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136C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136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623CCC3A" w14:textId="1C082F58" w:rsidR="00012032" w:rsidRPr="00BF0DE1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11D3">
              <w:rPr>
                <w:rFonts w:ascii="Times New Roman" w:hAnsi="Times New Roman" w:cs="Times New Roman"/>
                <w:sz w:val="20"/>
                <w:szCs w:val="20"/>
              </w:rPr>
              <w:t>NNT</w:t>
            </w:r>
            <w:r w:rsidRPr="008E11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  <w:r w:rsidRPr="008E11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36C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136C6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2136C6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Pr="008E11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5173C794" w14:textId="0578EDE3" w:rsidR="00012032" w:rsidRPr="00BF0DE1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12032" w:rsidRPr="00BF0DE1" w14:paraId="6CCC6BB9" w14:textId="77777777" w:rsidTr="009F089E">
        <w:tc>
          <w:tcPr>
            <w:tcW w:w="1674" w:type="dxa"/>
            <w:tcBorders>
              <w:bottom w:val="single" w:sz="4" w:space="0" w:color="auto"/>
            </w:tcBorders>
          </w:tcPr>
          <w:p w14:paraId="109FF726" w14:textId="7C5ACB64" w:rsidR="00012032" w:rsidRPr="00BF0DE1" w:rsidRDefault="00012032" w:rsidP="009F08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 xml:space="preserve">  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3D91E8E" w14:textId="25710C42" w:rsidR="00012032" w:rsidRPr="00BF0DE1" w:rsidRDefault="00012032" w:rsidP="009F08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1B761ECE" w14:textId="69067384" w:rsidR="00012032" w:rsidRPr="00BF0DE1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59.6%)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8889EC" w14:textId="6017FD0B" w:rsidR="00012032" w:rsidRPr="00BF0DE1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  <w:r w:rsidRPr="00BF0DE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1A1FE858" w14:textId="77777777" w:rsidR="00012032" w:rsidRPr="00BF0DE1" w:rsidRDefault="00012032" w:rsidP="009F08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552147FE" w14:textId="77777777" w:rsidR="00012032" w:rsidRPr="00BF0DE1" w:rsidRDefault="00012032" w:rsidP="009F089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78D3B4CF" w14:textId="77777777" w:rsidR="00012032" w:rsidRPr="00BF0DE1" w:rsidRDefault="00012032" w:rsidP="009F089E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C3AA389" w14:textId="3E0CE268" w:rsidR="00012032" w:rsidRDefault="00012032" w:rsidP="002308E2">
      <w:pPr>
        <w:pStyle w:val="NoSpacing"/>
        <w:rPr>
          <w:rFonts w:ascii="Times New Roman" w:hAnsi="Times New Roman" w:cs="Times New Roman"/>
        </w:rPr>
      </w:pPr>
    </w:p>
    <w:p w14:paraId="04215F00" w14:textId="77777777" w:rsidR="00C5179F" w:rsidRPr="00D36D6E" w:rsidRDefault="00C5179F" w:rsidP="00C5179F">
      <w:pPr>
        <w:spacing w:after="0" w:line="240" w:lineRule="auto"/>
        <w:rPr>
          <w:rFonts w:ascii="Times New Roman" w:hAnsi="Times New Roman" w:cs="Times New Roman"/>
        </w:rPr>
      </w:pPr>
      <w:r w:rsidRPr="00D36D6E">
        <w:rPr>
          <w:rFonts w:ascii="Times New Roman" w:hAnsi="Times New Roman" w:cs="Times New Roman"/>
        </w:rPr>
        <w:t xml:space="preserve">Data expressed as number (%). Analyses by </w:t>
      </w:r>
      <w:r w:rsidRPr="00D36D6E">
        <w:rPr>
          <w:rFonts w:ascii="Times New Roman" w:hAnsi="Times New Roman" w:cs="Times New Roman"/>
          <w:color w:val="000000"/>
        </w:rPr>
        <w:t>Fisher's exact test for 2x2 categorical datasets</w:t>
      </w:r>
      <w:r w:rsidRPr="00D36D6E">
        <w:rPr>
          <w:rFonts w:ascii="Times New Roman" w:hAnsi="Times New Roman" w:cs="Times New Roman"/>
        </w:rPr>
        <w:t>, Chi Square test for larger than 2x2 categorical datasets. 2-sided P&lt;0.05 for all variables.</w:t>
      </w:r>
    </w:p>
    <w:p w14:paraId="0F46391A" w14:textId="4CC991A8" w:rsidR="00C5179F" w:rsidRPr="00D36D6E" w:rsidRDefault="00C5179F" w:rsidP="00C5179F">
      <w:pPr>
        <w:spacing w:after="0" w:line="240" w:lineRule="auto"/>
        <w:rPr>
          <w:rFonts w:ascii="Times New Roman" w:hAnsi="Times New Roman" w:cs="Times New Roman"/>
        </w:rPr>
      </w:pPr>
      <w:r w:rsidRPr="00D36D6E">
        <w:rPr>
          <w:rFonts w:ascii="Times New Roman" w:hAnsi="Times New Roman" w:cs="Times New Roman"/>
          <w:vertAlign w:val="superscript"/>
        </w:rPr>
        <w:t>1</w:t>
      </w:r>
      <w:r w:rsidRPr="00D36D6E">
        <w:rPr>
          <w:rFonts w:ascii="Times New Roman" w:hAnsi="Times New Roman" w:cs="Times New Roman"/>
        </w:rPr>
        <w:t>Spontaneous vaginal delivery compared to operative delivery (instrumental vaginal and C</w:t>
      </w:r>
      <w:r w:rsidR="00FE0858">
        <w:rPr>
          <w:rFonts w:ascii="Times New Roman" w:hAnsi="Times New Roman" w:cs="Times New Roman"/>
        </w:rPr>
        <w:t>a</w:t>
      </w:r>
      <w:r w:rsidRPr="00D36D6E">
        <w:rPr>
          <w:rFonts w:ascii="Times New Roman" w:hAnsi="Times New Roman" w:cs="Times New Roman"/>
        </w:rPr>
        <w:t>esarean delivery).</w:t>
      </w:r>
    </w:p>
    <w:p w14:paraId="0F567DB6" w14:textId="6BE5BE5C" w:rsidR="00C5179F" w:rsidRPr="00692EF9" w:rsidRDefault="00C5179F" w:rsidP="00C5179F">
      <w:pPr>
        <w:pStyle w:val="NoSpacing"/>
        <w:rPr>
          <w:rFonts w:ascii="Times New Roman" w:hAnsi="Times New Roman" w:cs="Times New Roman"/>
        </w:rPr>
      </w:pPr>
      <w:r w:rsidRPr="00D36D6E">
        <w:rPr>
          <w:rFonts w:ascii="Times New Roman" w:hAnsi="Times New Roman" w:cs="Times New Roman"/>
          <w:vertAlign w:val="superscript"/>
        </w:rPr>
        <w:t>2</w:t>
      </w:r>
      <w:r w:rsidRPr="00D36D6E">
        <w:rPr>
          <w:rFonts w:ascii="Times New Roman" w:hAnsi="Times New Roman" w:cs="Times New Roman"/>
        </w:rPr>
        <w:t>C</w:t>
      </w:r>
      <w:r w:rsidR="00FE0858">
        <w:rPr>
          <w:rFonts w:ascii="Times New Roman" w:hAnsi="Times New Roman" w:cs="Times New Roman"/>
        </w:rPr>
        <w:t>a</w:t>
      </w:r>
      <w:r w:rsidRPr="00D36D6E">
        <w:rPr>
          <w:rFonts w:ascii="Times New Roman" w:hAnsi="Times New Roman" w:cs="Times New Roman"/>
        </w:rPr>
        <w:t>esarean delivery compared to vaginal delivery (spontaneous vaginal and instrumental vaginal delivery)</w:t>
      </w:r>
    </w:p>
    <w:sectPr w:rsidR="00C5179F" w:rsidRPr="00692EF9" w:rsidSect="003557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CB4D05"/>
    <w:multiLevelType w:val="hybridMultilevel"/>
    <w:tmpl w:val="848681E8"/>
    <w:lvl w:ilvl="0" w:tplc="4A5E507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33C1DCF"/>
    <w:multiLevelType w:val="hybridMultilevel"/>
    <w:tmpl w:val="4C221128"/>
    <w:lvl w:ilvl="0" w:tplc="B0F2DA32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AA27B12"/>
    <w:multiLevelType w:val="hybridMultilevel"/>
    <w:tmpl w:val="04AA272A"/>
    <w:lvl w:ilvl="0" w:tplc="D91EDEC0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835E74"/>
    <w:multiLevelType w:val="hybridMultilevel"/>
    <w:tmpl w:val="43CEA772"/>
    <w:lvl w:ilvl="0" w:tplc="32682F3A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65021B"/>
    <w:multiLevelType w:val="hybridMultilevel"/>
    <w:tmpl w:val="1B003930"/>
    <w:lvl w:ilvl="0" w:tplc="C168522E">
      <w:start w:val="8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EF9"/>
    <w:rsid w:val="00012032"/>
    <w:rsid w:val="00073685"/>
    <w:rsid w:val="000A32BB"/>
    <w:rsid w:val="000D3931"/>
    <w:rsid w:val="000E6145"/>
    <w:rsid w:val="000F3E28"/>
    <w:rsid w:val="001121C1"/>
    <w:rsid w:val="001543B7"/>
    <w:rsid w:val="001809D2"/>
    <w:rsid w:val="001D03A5"/>
    <w:rsid w:val="001E2A16"/>
    <w:rsid w:val="001F6712"/>
    <w:rsid w:val="002136C6"/>
    <w:rsid w:val="00226169"/>
    <w:rsid w:val="002308E2"/>
    <w:rsid w:val="00231540"/>
    <w:rsid w:val="002E5048"/>
    <w:rsid w:val="002F64DC"/>
    <w:rsid w:val="0031675C"/>
    <w:rsid w:val="00327742"/>
    <w:rsid w:val="00330438"/>
    <w:rsid w:val="00340597"/>
    <w:rsid w:val="003557A2"/>
    <w:rsid w:val="00386F1D"/>
    <w:rsid w:val="003E02A3"/>
    <w:rsid w:val="003E7DA5"/>
    <w:rsid w:val="003F1E1D"/>
    <w:rsid w:val="00423121"/>
    <w:rsid w:val="0047576E"/>
    <w:rsid w:val="00497095"/>
    <w:rsid w:val="004C2F5F"/>
    <w:rsid w:val="004E1911"/>
    <w:rsid w:val="004E4DB6"/>
    <w:rsid w:val="00500830"/>
    <w:rsid w:val="00510625"/>
    <w:rsid w:val="005E1414"/>
    <w:rsid w:val="00692EF9"/>
    <w:rsid w:val="006D1823"/>
    <w:rsid w:val="006E3E65"/>
    <w:rsid w:val="00730A1D"/>
    <w:rsid w:val="007B31DE"/>
    <w:rsid w:val="007C651C"/>
    <w:rsid w:val="00804543"/>
    <w:rsid w:val="00806F55"/>
    <w:rsid w:val="008618A2"/>
    <w:rsid w:val="00865999"/>
    <w:rsid w:val="008671B4"/>
    <w:rsid w:val="00895205"/>
    <w:rsid w:val="008E11D3"/>
    <w:rsid w:val="008F4A31"/>
    <w:rsid w:val="009015BA"/>
    <w:rsid w:val="009026B5"/>
    <w:rsid w:val="00924132"/>
    <w:rsid w:val="009A0FD6"/>
    <w:rsid w:val="009B7A07"/>
    <w:rsid w:val="009F3197"/>
    <w:rsid w:val="009F5A9F"/>
    <w:rsid w:val="00A06F5E"/>
    <w:rsid w:val="00A13598"/>
    <w:rsid w:val="00A660F9"/>
    <w:rsid w:val="00AB7702"/>
    <w:rsid w:val="00AC2892"/>
    <w:rsid w:val="00B03973"/>
    <w:rsid w:val="00B3286E"/>
    <w:rsid w:val="00BC09EE"/>
    <w:rsid w:val="00BF0DE1"/>
    <w:rsid w:val="00BF200C"/>
    <w:rsid w:val="00C001EB"/>
    <w:rsid w:val="00C13246"/>
    <w:rsid w:val="00C22E61"/>
    <w:rsid w:val="00C50043"/>
    <w:rsid w:val="00C5179F"/>
    <w:rsid w:val="00C92961"/>
    <w:rsid w:val="00C93C3C"/>
    <w:rsid w:val="00C9433F"/>
    <w:rsid w:val="00CA3446"/>
    <w:rsid w:val="00CC0F5B"/>
    <w:rsid w:val="00CE7966"/>
    <w:rsid w:val="00CF678B"/>
    <w:rsid w:val="00D36D6E"/>
    <w:rsid w:val="00D46DC6"/>
    <w:rsid w:val="00D56D13"/>
    <w:rsid w:val="00DB1B6C"/>
    <w:rsid w:val="00E2421C"/>
    <w:rsid w:val="00E72C79"/>
    <w:rsid w:val="00EA49A9"/>
    <w:rsid w:val="00ED43C0"/>
    <w:rsid w:val="00EF2956"/>
    <w:rsid w:val="00F125C1"/>
    <w:rsid w:val="00F66BD7"/>
    <w:rsid w:val="00F9021C"/>
    <w:rsid w:val="00FB2B69"/>
    <w:rsid w:val="00FE0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02729"/>
  <w15:chartTrackingRefBased/>
  <w15:docId w15:val="{B137C945-DE90-41C6-A513-94EABE746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EF9"/>
    <w:pPr>
      <w:spacing w:after="12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92EF9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39"/>
    <w:rsid w:val="00692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92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31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1D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167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67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67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75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3</Pages>
  <Words>600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rine Hong</dc:creator>
  <cp:keywords/>
  <dc:description/>
  <cp:lastModifiedBy>Jesrine Hong</cp:lastModifiedBy>
  <cp:revision>5</cp:revision>
  <dcterms:created xsi:type="dcterms:W3CDTF">2021-02-10T13:49:00Z</dcterms:created>
  <dcterms:modified xsi:type="dcterms:W3CDTF">2022-12-06T07:17:00Z</dcterms:modified>
</cp:coreProperties>
</file>